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1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1664"/>
        <w:gridCol w:w="1298"/>
        <w:gridCol w:w="885"/>
        <w:gridCol w:w="940"/>
        <w:gridCol w:w="960"/>
        <w:gridCol w:w="926"/>
        <w:gridCol w:w="1062"/>
      </w:tblGrid>
      <w:tr w:rsidR="00DB5864" w:rsidRPr="00051AF4" w14:paraId="33C55DA3" w14:textId="77777777" w:rsidTr="00D4345C">
        <w:trPr>
          <w:trHeight w:val="300"/>
        </w:trPr>
        <w:tc>
          <w:tcPr>
            <w:tcW w:w="11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7079D" w14:textId="45189190" w:rsidR="00887E4E" w:rsidRPr="00051AF4" w:rsidRDefault="002E239D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ample Code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E923" w14:textId="563F4529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lection drug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BD6C4" w14:textId="51912313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lection environment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B06B4" w14:textId="2759621E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Gene </w:t>
            </w:r>
            <w:r w:rsidR="00E406E5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affected</w:t>
            </w:r>
          </w:p>
        </w:tc>
        <w:tc>
          <w:tcPr>
            <w:tcW w:w="3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88510" w14:textId="77777777" w:rsidR="00887E4E" w:rsidRPr="00051AF4" w:rsidRDefault="00887E4E" w:rsidP="00A76B8F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Replicates included in analysis</w:t>
            </w:r>
          </w:p>
          <w:p w14:paraId="673D3FCC" w14:textId="3C31D628" w:rsidR="00A76B8F" w:rsidRPr="00051AF4" w:rsidRDefault="00A76B8F" w:rsidP="00A76B8F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Basal | Bile | pH | Temp</w:t>
            </w:r>
          </w:p>
        </w:tc>
      </w:tr>
      <w:tr w:rsidR="003656FA" w:rsidRPr="00051AF4" w14:paraId="2B90C181" w14:textId="77777777" w:rsidTr="00D4345C">
        <w:trPr>
          <w:trHeight w:val="300"/>
        </w:trPr>
        <w:tc>
          <w:tcPr>
            <w:tcW w:w="11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191C" w14:textId="5FB19461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6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2BE0" w14:textId="1DD6D893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29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0F03" w14:textId="657195EA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8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A961" w14:textId="5D059EA7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7A60F" w14:textId="77777777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aired 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de-CH"/>
              </w:rPr>
              <w:t>9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73A7" w14:textId="77777777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lection IC</w:t>
            </w:r>
            <w:r w:rsidRPr="00051AF4">
              <w:rPr>
                <w:rFonts w:ascii="Calibri" w:eastAsia="Times New Roman" w:hAnsi="Calibri" w:cs="Calibri"/>
                <w:color w:val="000000"/>
                <w:szCs w:val="22"/>
                <w:vertAlign w:val="subscript"/>
                <w:lang w:eastAsia="de-CH"/>
              </w:rPr>
              <w:t>9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9E37" w14:textId="77777777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GASC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87EF" w14:textId="77777777" w:rsidR="00887E4E" w:rsidRPr="00051AF4" w:rsidRDefault="00887E4E" w:rsidP="00887E4E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Antibiotic Free Growth</w:t>
            </w:r>
          </w:p>
        </w:tc>
      </w:tr>
      <w:tr w:rsidR="00F4104D" w:rsidRPr="00051AF4" w14:paraId="79ECF9B6" w14:textId="77777777" w:rsidTr="00D4345C">
        <w:trPr>
          <w:trHeight w:val="300"/>
        </w:trPr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ADC8" w14:textId="46D2E21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1Basal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AF64" w14:textId="467C908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7216" w14:textId="301D5C1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78E8" w14:textId="5A1769A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179F" w14:textId="7730AE0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2993" w14:textId="751DD23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94CA" w14:textId="5B54A3C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DF8E" w14:textId="217A57C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54994EA8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C4FD" w14:textId="46492BF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2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D9C7" w14:textId="3BEF62B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8627" w14:textId="5326263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5E5C" w14:textId="7E19E33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C13F" w14:textId="0C1083B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4ED9" w14:textId="6FC007A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C72E" w14:textId="3077FA8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FC5D" w14:textId="3095BE1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0A272BCB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58D4" w14:textId="64984E1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3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6FAA" w14:textId="0D014EB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C4DF" w14:textId="11E587F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5901" w14:textId="764D033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6BD4" w14:textId="2600EAC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9695" w14:textId="50C3525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A18E" w14:textId="7E23B43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8CBE" w14:textId="2A5BADD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071EAF19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CB43" w14:textId="5544FC6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4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8BE0" w14:textId="2E08C29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F59B" w14:textId="7534D79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FDFF" w14:textId="0A30D4A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EC70" w14:textId="60AF809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657F" w14:textId="37E51FA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86B1" w14:textId="43AB9B3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E7B5" w14:textId="26F95A9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F473D0A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093B" w14:textId="1A481F4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5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EA49" w14:textId="1247649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C1CA" w14:textId="64FD0BE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6955" w14:textId="7D934FD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9A9A" w14:textId="2597265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CCAF" w14:textId="546A685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002C" w14:textId="2374E47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68B8" w14:textId="49B065F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1F032E09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70F1" w14:textId="71FF509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6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8BE4" w14:textId="7FA50D5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8877" w14:textId="3D4573F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0083" w14:textId="34C1108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A624" w14:textId="18E28F5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72FF" w14:textId="4B67512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51CB" w14:textId="3ABDBB0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9238" w14:textId="5BAB742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1733B9B6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D1E1" w14:textId="38D1F8E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2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90F0" w14:textId="16EAF3B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05C1" w14:textId="7EEF92A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8A4A" w14:textId="40654AD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162B" w14:textId="175637A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3|2|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4EEF" w14:textId="0746CD0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3|3|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DC19" w14:textId="60F37D4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3|3|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8A8A" w14:textId="03D708A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7|6|6|6</w:t>
            </w:r>
          </w:p>
        </w:tc>
      </w:tr>
      <w:tr w:rsidR="00F4104D" w:rsidRPr="00051AF4" w14:paraId="414B50FC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2BF9" w14:textId="43F3EC4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3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B36A" w14:textId="543DE10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E00C" w14:textId="22BF33D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ED78" w14:textId="285AF36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0EE0" w14:textId="4DBD2F3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9200" w14:textId="46E1824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CFC3" w14:textId="6EB4E19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236F" w14:textId="0E2C11B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09E81B70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B076" w14:textId="58DDE5D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4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5B56" w14:textId="4035D48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BC20" w14:textId="33E16F9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DA59" w14:textId="6126F30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6BCE" w14:textId="3C85977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6300" w14:textId="2877DF6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D470" w14:textId="5F7887E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9391" w14:textId="2DFB053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5B85AC73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519C" w14:textId="2C40BC2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5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90CF" w14:textId="4FA59D3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2573" w14:textId="4D00C68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74DC" w14:textId="378625D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EBB8" w14:textId="56E2919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DCD8" w14:textId="50CAEA2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0CA2" w14:textId="2FB8DF6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653D" w14:textId="5FE8609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401B9F83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A912" w14:textId="49EFDBB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6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E397" w14:textId="069DCE0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FFB4" w14:textId="254AEE6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9327" w14:textId="3D518F6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t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1530" w14:textId="3384C50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99FE" w14:textId="5ABAD39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9106" w14:textId="7AF86A8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4E4C" w14:textId="7938ECE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65B7B4AD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3FA0" w14:textId="42E7969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1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D191" w14:textId="630C9B7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65A5" w14:textId="35758C1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26BC" w14:textId="2AED4C7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D230" w14:textId="01A339D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57C1" w14:textId="0DA93BE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3233" w14:textId="3EB8937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9304" w14:textId="4CABA1D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6D31420A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BE6C" w14:textId="0CFA5E2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2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C0C13" w14:textId="6E22033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22C0" w14:textId="20C23D8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DE2A" w14:textId="229C1DD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CD6DD" w14:textId="48F5F31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9B74" w14:textId="31DFFB1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6957" w14:textId="382227A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EAED" w14:textId="6423C4B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AFCA819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5F77" w14:textId="407E3F0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3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0602" w14:textId="5DE453D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7A41" w14:textId="62E69D0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EF4C" w14:textId="7F1A607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o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0EBB" w14:textId="6482DCC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C06D" w14:textId="0D5EA60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DAAF" w14:textId="4BEDAD2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312F" w14:textId="7A646B5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5A3881A7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A0A0" w14:textId="5C19E0A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6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CFED" w14:textId="605D9C3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7A9B" w14:textId="4E1BE3B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7F66" w14:textId="6169058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45E5" w14:textId="05D0BAF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33DD" w14:textId="4FB5AE9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7EAD" w14:textId="32A1796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8112" w14:textId="40C0E0B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5DB4F0BD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D615" w14:textId="6B48AE6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FR5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CB7A" w14:textId="26A7016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efuroxime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FE15" w14:textId="773638E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41A5" w14:textId="6B08705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ac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44DD" w14:textId="127564B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97AB" w14:textId="1C92EAB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5C9A" w14:textId="5552CDD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65EC" w14:textId="19DCF16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11711055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472FB" w14:textId="7BF12FC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1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C560" w14:textId="1C57F39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oramphenic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C492" w14:textId="32BB5B9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1264" w14:textId="4EEAAD3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8230" w14:textId="4F8AA31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2895" w14:textId="7191367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9800" w14:textId="481A45D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F080" w14:textId="52C57EF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0BB42C77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3857" w14:textId="3E7204F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2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3992" w14:textId="62522F6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oramphenic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7952" w14:textId="230B920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0C1E" w14:textId="1C34A04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9FC1" w14:textId="79DF500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AC8B" w14:textId="1F6F1BC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2D09" w14:textId="5455490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7242" w14:textId="524AACD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27B06347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8695" w14:textId="6E1835A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3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C232" w14:textId="76FF972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oramphenic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B741" w14:textId="6A01C77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1034" w14:textId="189EF0F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81B2" w14:textId="4280F32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453C" w14:textId="099A3FF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D1C8" w14:textId="74E25A9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CE54" w14:textId="684E106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24A7F4AA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6F2F" w14:textId="2BA790E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1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3643" w14:textId="7174CF5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oramphenic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A086" w14:textId="78C88ED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1C02" w14:textId="2743C38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a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63EC9" w14:textId="49615EF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787D" w14:textId="6A3EBCB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3A95" w14:textId="0A369C1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6AE7" w14:textId="0D0B074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1A1B835C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30EC" w14:textId="0B95EEF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5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B150" w14:textId="410E763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hloramphenico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3343" w14:textId="142A16A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6C14" w14:textId="779A440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ac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13D4" w14:textId="28B3B65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A0AE" w14:textId="4CFF0EA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0602" w14:textId="2311F3A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498D" w14:textId="5275CFB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93E7B48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D99F" w14:textId="14A6413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1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9CAD" w14:textId="42FF2A4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729D" w14:textId="315F632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BBBC" w14:textId="241415E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i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1F2B" w14:textId="6EE983B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A8D7" w14:textId="290E1D0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E904" w14:textId="700B3BA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1F08" w14:textId="6B055B5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4630BD27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38EC" w14:textId="2AEE58E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3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7F50" w14:textId="318F941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0823" w14:textId="23F6498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0C05" w14:textId="64CE778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p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3E579" w14:textId="39A05F9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1BA3" w14:textId="635F7DC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1D66" w14:textId="34B3991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9C16" w14:textId="02B1D71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1879CE78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4DBE" w14:textId="320E680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1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644A" w14:textId="1623786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44CC" w14:textId="6DF21AD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1EC1" w14:textId="2F032F9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i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8104" w14:textId="2567395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6B6B" w14:textId="65695E4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B01A" w14:textId="2B54270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B32E" w14:textId="55A15FF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25DA8F19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9482" w14:textId="3CA0EA4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4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FA92" w14:textId="5581425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877B" w14:textId="5CFA99B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6EB8" w14:textId="35645B2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ub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7E68" w14:textId="060BDD9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3565" w14:textId="36DE89A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46D3" w14:textId="0F1AA1C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CC0B" w14:textId="18E4D92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5F1FB359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8866" w14:textId="776467D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5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947C" w14:textId="38774AA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3450" w14:textId="6EC1A2B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9DAF" w14:textId="39ACF38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he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F407" w14:textId="3126CB7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85E3" w14:textId="3CE96DF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2B08" w14:textId="5F3DABA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BC62" w14:textId="10A3D45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046132B1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3C90" w14:textId="1869238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1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5B57" w14:textId="125C8F4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228C" w14:textId="05C960B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3E22" w14:textId="40F712B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cpx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8022" w14:textId="64DD062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73C3" w14:textId="0C86E91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F0C1" w14:textId="0DBEC8B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1220" w14:textId="60638FB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2E09823A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5458" w14:textId="6A4342F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4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759B" w14:textId="5A3110F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99A5" w14:textId="2C66E6F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1CB8" w14:textId="2ED1E2E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u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8726" w14:textId="1D90679C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A182" w14:textId="10A42354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D6DD" w14:textId="5615C8C0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9F92" w14:textId="50DD4FA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|2|3|2</w:t>
            </w:r>
          </w:p>
        </w:tc>
      </w:tr>
      <w:tr w:rsidR="00F4104D" w:rsidRPr="00051AF4" w14:paraId="55BB76DA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AAE9" w14:textId="7464D33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6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7D31" w14:textId="40798D3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A4C2" w14:textId="10EB084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65CA" w14:textId="22177F8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he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E2E2" w14:textId="6A0E482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3|3|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AC2C" w14:textId="70D659B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2|3|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1D68" w14:textId="1127E63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2|3|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D75A" w14:textId="3A58EAC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6|5|6|5</w:t>
            </w:r>
          </w:p>
        </w:tc>
      </w:tr>
      <w:tr w:rsidR="00F4104D" w:rsidRPr="00051AF4" w14:paraId="65C7BF44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7D6A" w14:textId="4F1579F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1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F46C" w14:textId="2301D76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8D74" w14:textId="025018B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7A27" w14:textId="4DCD808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i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F565" w14:textId="5A10ECE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0B9E" w14:textId="67A7A18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183D8" w14:textId="0DA04EE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A7F8" w14:textId="1800297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56743F4A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7C4E" w14:textId="6553BA5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4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85B1" w14:textId="3F3623C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AA7A" w14:textId="752E860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AF42" w14:textId="024EED2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ub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65DE" w14:textId="2F4C041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3|2|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EF43" w14:textId="05AC2D8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|3|2|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8952" w14:textId="5BF6110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|3|2|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0087" w14:textId="1863A5A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5|6|4|6</w:t>
            </w:r>
          </w:p>
        </w:tc>
      </w:tr>
      <w:tr w:rsidR="00F4104D" w:rsidRPr="00051AF4" w14:paraId="12BBB1E9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EAA6" w14:textId="6C04994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6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CA4E" w14:textId="6789398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Gentami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F0AC" w14:textId="2E63A8A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C442" w14:textId="08486AE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i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06A5" w14:textId="3F3C295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3|2|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CCA5" w14:textId="4B3DD5C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|3|2|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B493" w14:textId="0ED4C3E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|3|2|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550E" w14:textId="3DF94FE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5|6|4|5</w:t>
            </w:r>
          </w:p>
        </w:tc>
      </w:tr>
      <w:tr w:rsidR="00F4104D" w:rsidRPr="00051AF4" w14:paraId="02125175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F77C" w14:textId="5B45156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1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2098" w14:textId="1706EF1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4B2C" w14:textId="7AF6DE3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BCA9" w14:textId="2F6E131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i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8BE3" w14:textId="26E2071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8444" w14:textId="129B99F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2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07D6" w14:textId="7C918B6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2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5C21" w14:textId="2F071AB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7|8|8</w:t>
            </w:r>
          </w:p>
        </w:tc>
      </w:tr>
      <w:tr w:rsidR="00F4104D" w:rsidRPr="00051AF4" w14:paraId="7CCB1F95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A576" w14:textId="6DED706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3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5CF1" w14:textId="75CD5F1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2F16" w14:textId="52C605C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5F45" w14:textId="6B3713C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ub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B2B4" w14:textId="5A21C33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9F07" w14:textId="6CD9AF3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3|3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77C8" w14:textId="594D50A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3|3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FBE4" w14:textId="1DBAD4B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7|8|8</w:t>
            </w:r>
          </w:p>
        </w:tc>
      </w:tr>
      <w:tr w:rsidR="00F4104D" w:rsidRPr="00051AF4" w14:paraId="1A135E0C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9B74" w14:textId="5D88173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6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8296" w14:textId="47ECCF3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9F57" w14:textId="454A99D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A733" w14:textId="59D1CB7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i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F3CA" w14:textId="128FFCC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894A" w14:textId="371B950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C4DD" w14:textId="3E30EAD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F1C2" w14:textId="1F34D7E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5734F9BC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A4AB" w14:textId="1111172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1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2F6A" w14:textId="7F66C11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DE55" w14:textId="3D52667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4137" w14:textId="38D6352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at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A8C2" w14:textId="68910A9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E2C8" w14:textId="691D3A9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F75C" w14:textId="296D8A4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630E" w14:textId="3BB70CF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7911DC36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7FA2" w14:textId="5445139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5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37A0" w14:textId="481D657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E3CB" w14:textId="41F9410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C787" w14:textId="3B73A4D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ub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4548" w14:textId="69A159A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C0B0" w14:textId="0F918AD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D823" w14:textId="5DCA9DF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7309" w14:textId="38471A3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6F28FF48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E972" w14:textId="17E3002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1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8E8E" w14:textId="5070182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DD1E" w14:textId="42F2766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815E" w14:textId="4FA7EB4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p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D933" w14:textId="47166A1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6280" w14:textId="462481E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3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B4C6" w14:textId="5FEF423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3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D577" w14:textId="3C49875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4CCE0CA3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712F" w14:textId="51D1BD6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2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CDA6" w14:textId="122B16B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2E46" w14:textId="3AA6875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0C85" w14:textId="2B36C9B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s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2309" w14:textId="37EF30A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C624" w14:textId="3F74B42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43EB" w14:textId="0CCC7B0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7D7D" w14:textId="1F01F66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F42D534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9618" w14:textId="2984988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4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D821" w14:textId="1FDA67A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59C8" w14:textId="2CE46ED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27CC" w14:textId="76F00C8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rp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844B" w14:textId="0351B01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FA26" w14:textId="042D21B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2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79E4" w14:textId="1F1A7A8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2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03DB" w14:textId="460206E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DE353AF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146B" w14:textId="67028E5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lastRenderedPageBreak/>
              <w:t>STR5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0F41" w14:textId="02939EA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C2E45" w14:textId="29289F9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EF00" w14:textId="20705A7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u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95FD" w14:textId="6943AB9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|2|2|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CD38" w14:textId="0FEE301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|2|3|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D408" w14:textId="5CEAFD7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2|2|3|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05F4" w14:textId="1AE2457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5|4</w:t>
            </w:r>
          </w:p>
        </w:tc>
      </w:tr>
      <w:tr w:rsidR="00F4104D" w:rsidRPr="00051AF4" w14:paraId="1D3F654B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E2595" w14:textId="35109FB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1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AA23" w14:textId="79CF84F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Streptomyci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AE80" w14:textId="256F0F2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174E" w14:textId="3AF982A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at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C4A9" w14:textId="0BCC4B9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3|3|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3926" w14:textId="5D22738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3|3|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31A9" w14:textId="3E099D2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3|3|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E57A" w14:textId="234F8BB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6|6|7|7</w:t>
            </w:r>
          </w:p>
        </w:tc>
      </w:tr>
      <w:tr w:rsidR="00F4104D" w:rsidRPr="00051AF4" w14:paraId="033DF10D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B80B" w14:textId="369770E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2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7235" w14:textId="31EE78F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50F8" w14:textId="0C678DA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FB48" w14:textId="5FA7D78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D40B" w14:textId="2B1545B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907F" w14:textId="255138B1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4490" w14:textId="04CE304C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F56C" w14:textId="182038E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22933096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37C4" w14:textId="1588EEF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3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5550" w14:textId="2ADA16A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B940" w14:textId="7962F81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A843" w14:textId="40C75E7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EE46" w14:textId="6240DAC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EEC3" w14:textId="0EEB8A3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87EE" w14:textId="1FE6BA7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8E2E" w14:textId="18000F2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EF1F154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B4FA" w14:textId="661BDB9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5Bas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7D10" w14:textId="061200B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A907" w14:textId="6DA7B54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asal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3FB1" w14:textId="4A1AE39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5473" w14:textId="2A683D4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8FE0" w14:textId="2A5D7B6E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64E2" w14:textId="23A3535A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0A24" w14:textId="1F8F14C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8A919CB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804F" w14:textId="1B00041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1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3A94" w14:textId="7268746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1E79" w14:textId="4D0CED4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F894" w14:textId="487AE32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F98B" w14:textId="255FA6D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10AD" w14:textId="4E7D364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3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AC1F" w14:textId="2F9B7C3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3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CAA0" w14:textId="50B281C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6FD10387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4707" w14:textId="1B15882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3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BFEB" w14:textId="4D187F3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752F" w14:textId="1634B2F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6B9C" w14:textId="77D4B62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mg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09DA" w14:textId="0023306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C34A" w14:textId="6EE4687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D896" w14:textId="5E32DC9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98C8" w14:textId="4C57201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64FFFC7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3ED7" w14:textId="238EBED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4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8E0E" w14:textId="78F82E7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A81A7" w14:textId="52E63FF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EA51" w14:textId="6CB08D7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E8A2" w14:textId="4203BE0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2|2|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8C6F" w14:textId="60D1ACD3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4248" w14:textId="21853ED5" w:rsidR="00F4104D" w:rsidRPr="00051AF4" w:rsidRDefault="00D4345C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No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BAB1" w14:textId="4E3C0CC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5|5|3|4</w:t>
            </w:r>
          </w:p>
        </w:tc>
      </w:tr>
      <w:tr w:rsidR="00F4104D" w:rsidRPr="00051AF4" w14:paraId="36600605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4937" w14:textId="26F0AC5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6Bile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873E" w14:textId="35F11B2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1B34" w14:textId="43E2F98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Bil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9740" w14:textId="0AEF72D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2162" w14:textId="74ED446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669BE" w14:textId="7E21DD9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8042" w14:textId="2870239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1C8C" w14:textId="0BD9E9B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0931F01E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BB85" w14:textId="0A35B6E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3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9EA8" w14:textId="40F82E6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557E" w14:textId="1198327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A109" w14:textId="732A1CD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B415" w14:textId="364A9A9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4CFE" w14:textId="73AE7DC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6B11" w14:textId="5DADBD8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26E5" w14:textId="3B3EA6A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6D8DA101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68F7" w14:textId="349951A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5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C32B" w14:textId="10454B7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10A1" w14:textId="1B226FD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B952" w14:textId="33AE252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8478C" w14:textId="59D0892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87A6" w14:textId="523675F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B136" w14:textId="797142A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5084" w14:textId="35492DB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2DBBBC2E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A762" w14:textId="751C2B8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6pH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5CE8" w14:textId="45467E3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DEF6" w14:textId="003EF05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636D" w14:textId="6BCD42B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fo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2131" w14:textId="5FCD166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3169" w14:textId="4790ADA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4|3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7677" w14:textId="1FC5DCE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3|4|3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8DAC" w14:textId="1AB07A50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488287CA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E923" w14:textId="61769E5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1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8E93" w14:textId="5DD611A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7357" w14:textId="1A55D13E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DDEC" w14:textId="2F9F975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7063" w14:textId="139F3A5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7502" w14:textId="0ABCBDA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AF0F" w14:textId="7570D95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AA6A" w14:textId="2F89A0E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26E5CBDF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1DB5" w14:textId="7FAF766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2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93F9" w14:textId="7DE5845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B4E4" w14:textId="601A930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44D9" w14:textId="5ABD22B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379C" w14:textId="442DE6D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4265" w14:textId="3DA67A8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1E17" w14:textId="55D3431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44CDE" w14:textId="4D3E1FB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4854EA02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0114" w14:textId="15ED6A4B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3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38A6" w14:textId="1CAA916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3716" w14:textId="53EA710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075C" w14:textId="498368FA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0906" w14:textId="48365D95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F24A" w14:textId="6A667E16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C2D2" w14:textId="12C6D9D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C622" w14:textId="18A0665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3D006A31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21887" w14:textId="0663E57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5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F005" w14:textId="310A1B8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EF1E" w14:textId="0486C6D4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431D" w14:textId="5B984722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9AFC" w14:textId="6E9BE32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7B4F" w14:textId="701DDFD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3D4B" w14:textId="282F08F7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5DE8" w14:textId="1BEF9CB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F4104D" w:rsidRPr="00051AF4" w14:paraId="5DC4D2BD" w14:textId="77777777" w:rsidTr="00D4345C">
        <w:trPr>
          <w:trHeight w:val="300"/>
        </w:trPr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BCA1" w14:textId="56BDFE08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M6Temp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5CBB" w14:textId="7E75DF53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rimethoprim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4F85" w14:textId="11BA8D4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Tem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87624" w14:textId="600B3F4F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ph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E7DF" w14:textId="54EFC289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109B" w14:textId="5DB043FC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FCCE" w14:textId="312083AD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4|4|4|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0CEE" w14:textId="08B12831" w:rsidR="00F4104D" w:rsidRPr="00051AF4" w:rsidRDefault="00F4104D" w:rsidP="00F4104D">
            <w:pPr>
              <w:jc w:val="left"/>
              <w:rPr>
                <w:rFonts w:ascii="Calibri" w:eastAsia="Times New Roman" w:hAnsi="Calibri" w:cs="Calibri"/>
                <w:color w:val="000000"/>
                <w:szCs w:val="22"/>
                <w:lang w:val="de-CH" w:eastAsia="de-CH"/>
              </w:rPr>
            </w:pPr>
            <w:r w:rsidRPr="00051AF4">
              <w:rPr>
                <w:rFonts w:ascii="Calibri" w:hAnsi="Calibri" w:cs="Calibri"/>
                <w:color w:val="000000"/>
                <w:szCs w:val="22"/>
              </w:rPr>
              <w:t>8|8|8|8</w:t>
            </w:r>
          </w:p>
        </w:tc>
      </w:tr>
      <w:tr w:rsidR="00BF0C25" w:rsidRPr="00051AF4" w14:paraId="163EFB30" w14:textId="77777777" w:rsidTr="00D4345C">
        <w:trPr>
          <w:trHeight w:val="300"/>
        </w:trPr>
        <w:tc>
          <w:tcPr>
            <w:tcW w:w="50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ECF55" w14:textId="52AFA621" w:rsidR="00BF0C25" w:rsidRPr="00051AF4" w:rsidRDefault="00D4345C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Number of mutants</w:t>
            </w:r>
            <w:r w:rsidR="00BF0C25"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included in model</w:t>
            </w:r>
            <w:r w:rsidR="00CC7179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4E598" w14:textId="4743FC0D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5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8FC0D" w14:textId="21BD6F6B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53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8B968" w14:textId="3C7F7151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5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DA5AB" w14:textId="0F1FAD54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57</w:t>
            </w:r>
          </w:p>
        </w:tc>
      </w:tr>
      <w:tr w:rsidR="00BF0C25" w:rsidRPr="00051AF4" w14:paraId="76A5904D" w14:textId="77777777" w:rsidTr="00D4345C">
        <w:trPr>
          <w:trHeight w:val="300"/>
        </w:trPr>
        <w:tc>
          <w:tcPr>
            <w:tcW w:w="50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D140B" w14:textId="09A6DB65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Number of data points used in model</w:t>
            </w:r>
            <w:r w:rsidR="00CC7179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6CABA" w14:textId="3779A4BA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8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FE276" w14:textId="45B22E17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80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C2E83" w14:textId="509A30B9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805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15BD6" w14:textId="163877C3" w:rsidR="00BF0C25" w:rsidRPr="00051AF4" w:rsidRDefault="00BF0C25" w:rsidP="00BF0C25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051AF4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723</w:t>
            </w:r>
          </w:p>
        </w:tc>
      </w:tr>
    </w:tbl>
    <w:p w14:paraId="59138317" w14:textId="77777777" w:rsidR="00480AE6" w:rsidRDefault="00480AE6" w:rsidP="00407AC7">
      <w:pPr>
        <w:spacing w:line="360" w:lineRule="auto"/>
      </w:pPr>
    </w:p>
    <w:sectPr w:rsidR="00480AE6" w:rsidSect="00407AC7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F1A52C" w14:textId="77777777" w:rsidR="008A4AF7" w:rsidRDefault="008A4AF7" w:rsidP="00663A8A">
      <w:r>
        <w:separator/>
      </w:r>
    </w:p>
  </w:endnote>
  <w:endnote w:type="continuationSeparator" w:id="0">
    <w:p w14:paraId="3C6B8BE0" w14:textId="77777777" w:rsidR="008A4AF7" w:rsidRDefault="008A4AF7" w:rsidP="00663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BC7518" w14:textId="77777777" w:rsidR="008A4AF7" w:rsidRDefault="008A4AF7" w:rsidP="00663A8A">
      <w:r>
        <w:separator/>
      </w:r>
    </w:p>
  </w:footnote>
  <w:footnote w:type="continuationSeparator" w:id="0">
    <w:p w14:paraId="377A90F8" w14:textId="77777777" w:rsidR="008A4AF7" w:rsidRDefault="008A4AF7" w:rsidP="00663A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7F6E23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38426F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DD8CE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D100A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BD6F5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E6EA05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3749C9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B41D3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95CCA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82AE93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24684E"/>
    <w:multiLevelType w:val="hybridMultilevel"/>
    <w:tmpl w:val="4EB622FA"/>
    <w:lvl w:ilvl="0" w:tplc="C3980F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D256AB"/>
    <w:multiLevelType w:val="hybridMultilevel"/>
    <w:tmpl w:val="4802DF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D156E"/>
    <w:multiLevelType w:val="hybridMultilevel"/>
    <w:tmpl w:val="C67639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2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6" w:nlCheck="1" w:checkStyle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9B8"/>
    <w:rsid w:val="00001348"/>
    <w:rsid w:val="00001962"/>
    <w:rsid w:val="00001997"/>
    <w:rsid w:val="000020F1"/>
    <w:rsid w:val="00002712"/>
    <w:rsid w:val="000038EC"/>
    <w:rsid w:val="00003C6D"/>
    <w:rsid w:val="00004D6D"/>
    <w:rsid w:val="000055A6"/>
    <w:rsid w:val="00005915"/>
    <w:rsid w:val="0000625B"/>
    <w:rsid w:val="00006B9D"/>
    <w:rsid w:val="00010D6A"/>
    <w:rsid w:val="000118A4"/>
    <w:rsid w:val="000119B2"/>
    <w:rsid w:val="00012AFE"/>
    <w:rsid w:val="00013693"/>
    <w:rsid w:val="000136C3"/>
    <w:rsid w:val="0001525E"/>
    <w:rsid w:val="00016467"/>
    <w:rsid w:val="00021A59"/>
    <w:rsid w:val="000220FF"/>
    <w:rsid w:val="0002218D"/>
    <w:rsid w:val="0002612E"/>
    <w:rsid w:val="00026B2E"/>
    <w:rsid w:val="00027152"/>
    <w:rsid w:val="000309DB"/>
    <w:rsid w:val="00030CBD"/>
    <w:rsid w:val="00033DA8"/>
    <w:rsid w:val="000354E2"/>
    <w:rsid w:val="00036257"/>
    <w:rsid w:val="000367D9"/>
    <w:rsid w:val="00040893"/>
    <w:rsid w:val="00042C11"/>
    <w:rsid w:val="00043604"/>
    <w:rsid w:val="000437A8"/>
    <w:rsid w:val="00044D6F"/>
    <w:rsid w:val="000456F6"/>
    <w:rsid w:val="0004590C"/>
    <w:rsid w:val="00046DBF"/>
    <w:rsid w:val="00047C02"/>
    <w:rsid w:val="000500A2"/>
    <w:rsid w:val="000500B3"/>
    <w:rsid w:val="000516D6"/>
    <w:rsid w:val="00051AF4"/>
    <w:rsid w:val="000520C2"/>
    <w:rsid w:val="00053BA5"/>
    <w:rsid w:val="0005522A"/>
    <w:rsid w:val="000560A0"/>
    <w:rsid w:val="00057501"/>
    <w:rsid w:val="0006152D"/>
    <w:rsid w:val="00062BAB"/>
    <w:rsid w:val="00062D81"/>
    <w:rsid w:val="000644D4"/>
    <w:rsid w:val="0006533C"/>
    <w:rsid w:val="000654C0"/>
    <w:rsid w:val="00065628"/>
    <w:rsid w:val="000659D0"/>
    <w:rsid w:val="0006630C"/>
    <w:rsid w:val="00066388"/>
    <w:rsid w:val="000713B2"/>
    <w:rsid w:val="000714E2"/>
    <w:rsid w:val="0007403E"/>
    <w:rsid w:val="00075EEE"/>
    <w:rsid w:val="000766E4"/>
    <w:rsid w:val="00076ACD"/>
    <w:rsid w:val="00080E95"/>
    <w:rsid w:val="00081A4E"/>
    <w:rsid w:val="00082291"/>
    <w:rsid w:val="00082506"/>
    <w:rsid w:val="0008315C"/>
    <w:rsid w:val="000841AA"/>
    <w:rsid w:val="00084364"/>
    <w:rsid w:val="00084EBF"/>
    <w:rsid w:val="00084EFD"/>
    <w:rsid w:val="0008501B"/>
    <w:rsid w:val="00087447"/>
    <w:rsid w:val="00090CB0"/>
    <w:rsid w:val="0009117F"/>
    <w:rsid w:val="00091667"/>
    <w:rsid w:val="000925FD"/>
    <w:rsid w:val="00092797"/>
    <w:rsid w:val="00093863"/>
    <w:rsid w:val="00093B23"/>
    <w:rsid w:val="00093D37"/>
    <w:rsid w:val="000944F3"/>
    <w:rsid w:val="0009455F"/>
    <w:rsid w:val="000947FA"/>
    <w:rsid w:val="00095429"/>
    <w:rsid w:val="00095AF1"/>
    <w:rsid w:val="00095EFB"/>
    <w:rsid w:val="000A0131"/>
    <w:rsid w:val="000A1DED"/>
    <w:rsid w:val="000A2A2F"/>
    <w:rsid w:val="000A308E"/>
    <w:rsid w:val="000A3A60"/>
    <w:rsid w:val="000A3E57"/>
    <w:rsid w:val="000A487D"/>
    <w:rsid w:val="000A53C9"/>
    <w:rsid w:val="000A5618"/>
    <w:rsid w:val="000A5D47"/>
    <w:rsid w:val="000A620D"/>
    <w:rsid w:val="000A63D9"/>
    <w:rsid w:val="000A66E8"/>
    <w:rsid w:val="000A6D61"/>
    <w:rsid w:val="000B0007"/>
    <w:rsid w:val="000B0AAD"/>
    <w:rsid w:val="000B0C1D"/>
    <w:rsid w:val="000B10E2"/>
    <w:rsid w:val="000B1647"/>
    <w:rsid w:val="000B2A99"/>
    <w:rsid w:val="000B3E10"/>
    <w:rsid w:val="000B61D0"/>
    <w:rsid w:val="000B7B82"/>
    <w:rsid w:val="000C02AC"/>
    <w:rsid w:val="000C0447"/>
    <w:rsid w:val="000C0BEC"/>
    <w:rsid w:val="000C1EEB"/>
    <w:rsid w:val="000C2118"/>
    <w:rsid w:val="000C2A78"/>
    <w:rsid w:val="000C3A0C"/>
    <w:rsid w:val="000C4D7D"/>
    <w:rsid w:val="000C6184"/>
    <w:rsid w:val="000C63CE"/>
    <w:rsid w:val="000C6AAF"/>
    <w:rsid w:val="000C6D1F"/>
    <w:rsid w:val="000C70B0"/>
    <w:rsid w:val="000C74EB"/>
    <w:rsid w:val="000D0EE6"/>
    <w:rsid w:val="000D161F"/>
    <w:rsid w:val="000D39F2"/>
    <w:rsid w:val="000D4887"/>
    <w:rsid w:val="000D50F8"/>
    <w:rsid w:val="000D5888"/>
    <w:rsid w:val="000D734F"/>
    <w:rsid w:val="000D784A"/>
    <w:rsid w:val="000D78A5"/>
    <w:rsid w:val="000D7B42"/>
    <w:rsid w:val="000E020D"/>
    <w:rsid w:val="000E0C56"/>
    <w:rsid w:val="000E19EC"/>
    <w:rsid w:val="000E2983"/>
    <w:rsid w:val="000E2F52"/>
    <w:rsid w:val="000E3FF4"/>
    <w:rsid w:val="000E5537"/>
    <w:rsid w:val="000E56E2"/>
    <w:rsid w:val="000F026A"/>
    <w:rsid w:val="000F1538"/>
    <w:rsid w:val="000F2CF5"/>
    <w:rsid w:val="000F3E15"/>
    <w:rsid w:val="000F3EB2"/>
    <w:rsid w:val="000F5111"/>
    <w:rsid w:val="000F52ED"/>
    <w:rsid w:val="000F66E5"/>
    <w:rsid w:val="000F6B66"/>
    <w:rsid w:val="000F707C"/>
    <w:rsid w:val="000F7335"/>
    <w:rsid w:val="000F7A66"/>
    <w:rsid w:val="001012DA"/>
    <w:rsid w:val="00104905"/>
    <w:rsid w:val="00105945"/>
    <w:rsid w:val="00105954"/>
    <w:rsid w:val="001063F2"/>
    <w:rsid w:val="00106C55"/>
    <w:rsid w:val="0010749A"/>
    <w:rsid w:val="001075F2"/>
    <w:rsid w:val="00107C6D"/>
    <w:rsid w:val="001115A7"/>
    <w:rsid w:val="001116E6"/>
    <w:rsid w:val="00112ED1"/>
    <w:rsid w:val="001130B0"/>
    <w:rsid w:val="00113368"/>
    <w:rsid w:val="001158BF"/>
    <w:rsid w:val="0011707A"/>
    <w:rsid w:val="00120BB8"/>
    <w:rsid w:val="001214A9"/>
    <w:rsid w:val="001219EC"/>
    <w:rsid w:val="00121F3A"/>
    <w:rsid w:val="00123611"/>
    <w:rsid w:val="0012385D"/>
    <w:rsid w:val="00123AF2"/>
    <w:rsid w:val="00124098"/>
    <w:rsid w:val="00126A18"/>
    <w:rsid w:val="00127593"/>
    <w:rsid w:val="00127FFE"/>
    <w:rsid w:val="001304CD"/>
    <w:rsid w:val="00130612"/>
    <w:rsid w:val="00130BB8"/>
    <w:rsid w:val="001318A8"/>
    <w:rsid w:val="00131D0E"/>
    <w:rsid w:val="00131DA9"/>
    <w:rsid w:val="0013229C"/>
    <w:rsid w:val="001336AD"/>
    <w:rsid w:val="001352ED"/>
    <w:rsid w:val="00135E15"/>
    <w:rsid w:val="00136BDE"/>
    <w:rsid w:val="00136FF9"/>
    <w:rsid w:val="00137C37"/>
    <w:rsid w:val="00141F1A"/>
    <w:rsid w:val="0014323A"/>
    <w:rsid w:val="00145AFA"/>
    <w:rsid w:val="00147DC8"/>
    <w:rsid w:val="00147F98"/>
    <w:rsid w:val="00147FB0"/>
    <w:rsid w:val="00150D96"/>
    <w:rsid w:val="0015200E"/>
    <w:rsid w:val="00155BFA"/>
    <w:rsid w:val="00155CED"/>
    <w:rsid w:val="00156501"/>
    <w:rsid w:val="00156569"/>
    <w:rsid w:val="00156CC1"/>
    <w:rsid w:val="00161B63"/>
    <w:rsid w:val="00162480"/>
    <w:rsid w:val="00162C60"/>
    <w:rsid w:val="00163A52"/>
    <w:rsid w:val="00165EF2"/>
    <w:rsid w:val="001671D0"/>
    <w:rsid w:val="0017300A"/>
    <w:rsid w:val="00173CD3"/>
    <w:rsid w:val="0017410C"/>
    <w:rsid w:val="001749F1"/>
    <w:rsid w:val="00175E58"/>
    <w:rsid w:val="00176764"/>
    <w:rsid w:val="00176F42"/>
    <w:rsid w:val="001776A5"/>
    <w:rsid w:val="00177C1F"/>
    <w:rsid w:val="0018051D"/>
    <w:rsid w:val="001808B0"/>
    <w:rsid w:val="00180F1C"/>
    <w:rsid w:val="0018118B"/>
    <w:rsid w:val="001818E0"/>
    <w:rsid w:val="00183973"/>
    <w:rsid w:val="00184B22"/>
    <w:rsid w:val="00184F10"/>
    <w:rsid w:val="001879C6"/>
    <w:rsid w:val="0019112A"/>
    <w:rsid w:val="001918E6"/>
    <w:rsid w:val="0019426C"/>
    <w:rsid w:val="00194876"/>
    <w:rsid w:val="00197660"/>
    <w:rsid w:val="001A00B6"/>
    <w:rsid w:val="001A1A16"/>
    <w:rsid w:val="001A262F"/>
    <w:rsid w:val="001A28C4"/>
    <w:rsid w:val="001A379C"/>
    <w:rsid w:val="001A4688"/>
    <w:rsid w:val="001A475C"/>
    <w:rsid w:val="001A54EF"/>
    <w:rsid w:val="001A5695"/>
    <w:rsid w:val="001A5765"/>
    <w:rsid w:val="001A6506"/>
    <w:rsid w:val="001A6E92"/>
    <w:rsid w:val="001A7EED"/>
    <w:rsid w:val="001B2F4D"/>
    <w:rsid w:val="001B3723"/>
    <w:rsid w:val="001B3C26"/>
    <w:rsid w:val="001B4274"/>
    <w:rsid w:val="001B4A72"/>
    <w:rsid w:val="001B5733"/>
    <w:rsid w:val="001B5AC9"/>
    <w:rsid w:val="001B75AB"/>
    <w:rsid w:val="001B78B0"/>
    <w:rsid w:val="001C096A"/>
    <w:rsid w:val="001C0AC1"/>
    <w:rsid w:val="001C16DD"/>
    <w:rsid w:val="001C23EA"/>
    <w:rsid w:val="001C24A5"/>
    <w:rsid w:val="001C4693"/>
    <w:rsid w:val="001C522E"/>
    <w:rsid w:val="001C5A8E"/>
    <w:rsid w:val="001C5D7F"/>
    <w:rsid w:val="001C7D11"/>
    <w:rsid w:val="001D00BB"/>
    <w:rsid w:val="001D0C8C"/>
    <w:rsid w:val="001D0CD9"/>
    <w:rsid w:val="001D12E7"/>
    <w:rsid w:val="001D1B88"/>
    <w:rsid w:val="001D21B9"/>
    <w:rsid w:val="001D3AE6"/>
    <w:rsid w:val="001D42B4"/>
    <w:rsid w:val="001D4401"/>
    <w:rsid w:val="001D4727"/>
    <w:rsid w:val="001D4D4B"/>
    <w:rsid w:val="001D4DCB"/>
    <w:rsid w:val="001D4F62"/>
    <w:rsid w:val="001D4FF7"/>
    <w:rsid w:val="001D53EF"/>
    <w:rsid w:val="001D5FBF"/>
    <w:rsid w:val="001D6272"/>
    <w:rsid w:val="001E0879"/>
    <w:rsid w:val="001E0DF4"/>
    <w:rsid w:val="001E3E2F"/>
    <w:rsid w:val="001E4BA5"/>
    <w:rsid w:val="001E679D"/>
    <w:rsid w:val="001F0995"/>
    <w:rsid w:val="001F1575"/>
    <w:rsid w:val="001F22B0"/>
    <w:rsid w:val="001F33C8"/>
    <w:rsid w:val="001F4DC7"/>
    <w:rsid w:val="001F4E27"/>
    <w:rsid w:val="001F5FE5"/>
    <w:rsid w:val="00200B6A"/>
    <w:rsid w:val="00201799"/>
    <w:rsid w:val="00202C51"/>
    <w:rsid w:val="0020391A"/>
    <w:rsid w:val="00205724"/>
    <w:rsid w:val="0020789F"/>
    <w:rsid w:val="00207EE1"/>
    <w:rsid w:val="00210234"/>
    <w:rsid w:val="00210575"/>
    <w:rsid w:val="00210A29"/>
    <w:rsid w:val="00211F32"/>
    <w:rsid w:val="00212289"/>
    <w:rsid w:val="00213171"/>
    <w:rsid w:val="002134A7"/>
    <w:rsid w:val="002134FF"/>
    <w:rsid w:val="002139A9"/>
    <w:rsid w:val="00215B50"/>
    <w:rsid w:val="002170ED"/>
    <w:rsid w:val="00217232"/>
    <w:rsid w:val="002209C1"/>
    <w:rsid w:val="00220E5A"/>
    <w:rsid w:val="002210CF"/>
    <w:rsid w:val="00222589"/>
    <w:rsid w:val="002228BF"/>
    <w:rsid w:val="00223B42"/>
    <w:rsid w:val="0022674B"/>
    <w:rsid w:val="002272C5"/>
    <w:rsid w:val="002273DE"/>
    <w:rsid w:val="00227DB8"/>
    <w:rsid w:val="00230C2D"/>
    <w:rsid w:val="00230E94"/>
    <w:rsid w:val="00231932"/>
    <w:rsid w:val="00232A01"/>
    <w:rsid w:val="00232BE5"/>
    <w:rsid w:val="0023333D"/>
    <w:rsid w:val="00233FD3"/>
    <w:rsid w:val="002345A8"/>
    <w:rsid w:val="002363FE"/>
    <w:rsid w:val="0023670C"/>
    <w:rsid w:val="00236829"/>
    <w:rsid w:val="00237047"/>
    <w:rsid w:val="002371B4"/>
    <w:rsid w:val="00237CAE"/>
    <w:rsid w:val="00240085"/>
    <w:rsid w:val="00240764"/>
    <w:rsid w:val="00241869"/>
    <w:rsid w:val="00241B89"/>
    <w:rsid w:val="0024425E"/>
    <w:rsid w:val="00244403"/>
    <w:rsid w:val="00244720"/>
    <w:rsid w:val="0024580C"/>
    <w:rsid w:val="00246289"/>
    <w:rsid w:val="00247408"/>
    <w:rsid w:val="00247BD6"/>
    <w:rsid w:val="00247D76"/>
    <w:rsid w:val="002514D9"/>
    <w:rsid w:val="00251E06"/>
    <w:rsid w:val="00252E82"/>
    <w:rsid w:val="002552E0"/>
    <w:rsid w:val="00255532"/>
    <w:rsid w:val="00255693"/>
    <w:rsid w:val="00256AFE"/>
    <w:rsid w:val="0025709C"/>
    <w:rsid w:val="002577EE"/>
    <w:rsid w:val="00257E26"/>
    <w:rsid w:val="00260471"/>
    <w:rsid w:val="00260D1D"/>
    <w:rsid w:val="00262307"/>
    <w:rsid w:val="0026268E"/>
    <w:rsid w:val="00263311"/>
    <w:rsid w:val="00264380"/>
    <w:rsid w:val="00264AEB"/>
    <w:rsid w:val="00266192"/>
    <w:rsid w:val="00266767"/>
    <w:rsid w:val="00266A40"/>
    <w:rsid w:val="00266B39"/>
    <w:rsid w:val="0027085D"/>
    <w:rsid w:val="00270E7D"/>
    <w:rsid w:val="0027295F"/>
    <w:rsid w:val="00272A0E"/>
    <w:rsid w:val="002737F0"/>
    <w:rsid w:val="002745E7"/>
    <w:rsid w:val="00275F72"/>
    <w:rsid w:val="00281170"/>
    <w:rsid w:val="00281A23"/>
    <w:rsid w:val="00281E08"/>
    <w:rsid w:val="00284553"/>
    <w:rsid w:val="0028514F"/>
    <w:rsid w:val="00285BAC"/>
    <w:rsid w:val="00285E24"/>
    <w:rsid w:val="00286F08"/>
    <w:rsid w:val="00287C12"/>
    <w:rsid w:val="002906F2"/>
    <w:rsid w:val="00290CD2"/>
    <w:rsid w:val="002915E7"/>
    <w:rsid w:val="0029182D"/>
    <w:rsid w:val="00291E21"/>
    <w:rsid w:val="002927BF"/>
    <w:rsid w:val="0029292A"/>
    <w:rsid w:val="002939AA"/>
    <w:rsid w:val="00293F5C"/>
    <w:rsid w:val="002976DB"/>
    <w:rsid w:val="00297F9C"/>
    <w:rsid w:val="002A0323"/>
    <w:rsid w:val="002A1BCB"/>
    <w:rsid w:val="002A1E74"/>
    <w:rsid w:val="002A21A6"/>
    <w:rsid w:val="002A3313"/>
    <w:rsid w:val="002A3413"/>
    <w:rsid w:val="002A3D46"/>
    <w:rsid w:val="002A3FA5"/>
    <w:rsid w:val="002A40C9"/>
    <w:rsid w:val="002A43E0"/>
    <w:rsid w:val="002A44E3"/>
    <w:rsid w:val="002A48AF"/>
    <w:rsid w:val="002A4BB1"/>
    <w:rsid w:val="002A52A0"/>
    <w:rsid w:val="002A53AC"/>
    <w:rsid w:val="002A5736"/>
    <w:rsid w:val="002A78EC"/>
    <w:rsid w:val="002A7DF7"/>
    <w:rsid w:val="002B1562"/>
    <w:rsid w:val="002B15D5"/>
    <w:rsid w:val="002B2868"/>
    <w:rsid w:val="002B38AD"/>
    <w:rsid w:val="002B39A3"/>
    <w:rsid w:val="002B6495"/>
    <w:rsid w:val="002B74B4"/>
    <w:rsid w:val="002B7BB3"/>
    <w:rsid w:val="002C091B"/>
    <w:rsid w:val="002C0D75"/>
    <w:rsid w:val="002C153D"/>
    <w:rsid w:val="002C2D7C"/>
    <w:rsid w:val="002C3561"/>
    <w:rsid w:val="002C39A8"/>
    <w:rsid w:val="002C3D8E"/>
    <w:rsid w:val="002C5A2B"/>
    <w:rsid w:val="002C7BF8"/>
    <w:rsid w:val="002D02E0"/>
    <w:rsid w:val="002D288F"/>
    <w:rsid w:val="002D367B"/>
    <w:rsid w:val="002D3966"/>
    <w:rsid w:val="002D42B4"/>
    <w:rsid w:val="002D551F"/>
    <w:rsid w:val="002D58DE"/>
    <w:rsid w:val="002D5A6C"/>
    <w:rsid w:val="002D5AB5"/>
    <w:rsid w:val="002D6443"/>
    <w:rsid w:val="002D6915"/>
    <w:rsid w:val="002E18B6"/>
    <w:rsid w:val="002E239D"/>
    <w:rsid w:val="002E2C20"/>
    <w:rsid w:val="002E307C"/>
    <w:rsid w:val="002E3CC8"/>
    <w:rsid w:val="002E40C5"/>
    <w:rsid w:val="002E4681"/>
    <w:rsid w:val="002E4A54"/>
    <w:rsid w:val="002E6135"/>
    <w:rsid w:val="002E6270"/>
    <w:rsid w:val="002E62B4"/>
    <w:rsid w:val="002E72DA"/>
    <w:rsid w:val="002E7DC7"/>
    <w:rsid w:val="002E7FE8"/>
    <w:rsid w:val="002F03A4"/>
    <w:rsid w:val="002F0585"/>
    <w:rsid w:val="002F1B24"/>
    <w:rsid w:val="002F274D"/>
    <w:rsid w:val="002F4996"/>
    <w:rsid w:val="002F56CC"/>
    <w:rsid w:val="002F57C5"/>
    <w:rsid w:val="002F599A"/>
    <w:rsid w:val="002F5B31"/>
    <w:rsid w:val="002F6CF0"/>
    <w:rsid w:val="00301006"/>
    <w:rsid w:val="0030123C"/>
    <w:rsid w:val="00301A54"/>
    <w:rsid w:val="00301F2A"/>
    <w:rsid w:val="00301FA5"/>
    <w:rsid w:val="0030220D"/>
    <w:rsid w:val="00303A27"/>
    <w:rsid w:val="00304243"/>
    <w:rsid w:val="00304B92"/>
    <w:rsid w:val="00304D6F"/>
    <w:rsid w:val="003055E9"/>
    <w:rsid w:val="00307CE0"/>
    <w:rsid w:val="00311C81"/>
    <w:rsid w:val="0031327B"/>
    <w:rsid w:val="003134EB"/>
    <w:rsid w:val="0031383D"/>
    <w:rsid w:val="00314531"/>
    <w:rsid w:val="00314667"/>
    <w:rsid w:val="003149A1"/>
    <w:rsid w:val="00315FC1"/>
    <w:rsid w:val="00316294"/>
    <w:rsid w:val="00316B11"/>
    <w:rsid w:val="00317615"/>
    <w:rsid w:val="00322649"/>
    <w:rsid w:val="003228C9"/>
    <w:rsid w:val="00322C0C"/>
    <w:rsid w:val="00322F41"/>
    <w:rsid w:val="00324526"/>
    <w:rsid w:val="003246E2"/>
    <w:rsid w:val="0032552A"/>
    <w:rsid w:val="00326FAC"/>
    <w:rsid w:val="0032705F"/>
    <w:rsid w:val="00327C67"/>
    <w:rsid w:val="00330798"/>
    <w:rsid w:val="00330920"/>
    <w:rsid w:val="00331395"/>
    <w:rsid w:val="00332363"/>
    <w:rsid w:val="00332C3B"/>
    <w:rsid w:val="00332DB7"/>
    <w:rsid w:val="0033341D"/>
    <w:rsid w:val="00333499"/>
    <w:rsid w:val="003334C0"/>
    <w:rsid w:val="00333E30"/>
    <w:rsid w:val="0033479B"/>
    <w:rsid w:val="0033579B"/>
    <w:rsid w:val="003359E9"/>
    <w:rsid w:val="0033657C"/>
    <w:rsid w:val="00336A60"/>
    <w:rsid w:val="003378AE"/>
    <w:rsid w:val="00337C95"/>
    <w:rsid w:val="00340424"/>
    <w:rsid w:val="003404B2"/>
    <w:rsid w:val="003407A0"/>
    <w:rsid w:val="00342361"/>
    <w:rsid w:val="003446F1"/>
    <w:rsid w:val="0034539D"/>
    <w:rsid w:val="003458AE"/>
    <w:rsid w:val="003472E4"/>
    <w:rsid w:val="0035175F"/>
    <w:rsid w:val="00351A97"/>
    <w:rsid w:val="00351AE4"/>
    <w:rsid w:val="00351E60"/>
    <w:rsid w:val="00352196"/>
    <w:rsid w:val="00355BC5"/>
    <w:rsid w:val="00356885"/>
    <w:rsid w:val="0035718E"/>
    <w:rsid w:val="00357957"/>
    <w:rsid w:val="00357A46"/>
    <w:rsid w:val="003628CE"/>
    <w:rsid w:val="003633B1"/>
    <w:rsid w:val="00363B33"/>
    <w:rsid w:val="00364A70"/>
    <w:rsid w:val="003656FA"/>
    <w:rsid w:val="003657D2"/>
    <w:rsid w:val="00365FA3"/>
    <w:rsid w:val="00367E38"/>
    <w:rsid w:val="0037011E"/>
    <w:rsid w:val="003723EF"/>
    <w:rsid w:val="00372432"/>
    <w:rsid w:val="00373386"/>
    <w:rsid w:val="00374928"/>
    <w:rsid w:val="00374F32"/>
    <w:rsid w:val="0037631D"/>
    <w:rsid w:val="003764EE"/>
    <w:rsid w:val="003800D6"/>
    <w:rsid w:val="00380EFD"/>
    <w:rsid w:val="00380FDD"/>
    <w:rsid w:val="0038113E"/>
    <w:rsid w:val="003811A0"/>
    <w:rsid w:val="003811FD"/>
    <w:rsid w:val="003831DB"/>
    <w:rsid w:val="0038367E"/>
    <w:rsid w:val="00385923"/>
    <w:rsid w:val="003868D8"/>
    <w:rsid w:val="003869A3"/>
    <w:rsid w:val="00386B47"/>
    <w:rsid w:val="00387129"/>
    <w:rsid w:val="003876DA"/>
    <w:rsid w:val="00387864"/>
    <w:rsid w:val="00390018"/>
    <w:rsid w:val="003908FB"/>
    <w:rsid w:val="00390EA4"/>
    <w:rsid w:val="00390EAC"/>
    <w:rsid w:val="00390FB5"/>
    <w:rsid w:val="0039197A"/>
    <w:rsid w:val="00392AA3"/>
    <w:rsid w:val="003932F5"/>
    <w:rsid w:val="00393B0D"/>
    <w:rsid w:val="003943C2"/>
    <w:rsid w:val="003945D0"/>
    <w:rsid w:val="00396AB9"/>
    <w:rsid w:val="00396EB4"/>
    <w:rsid w:val="003977A2"/>
    <w:rsid w:val="003A00E2"/>
    <w:rsid w:val="003A096F"/>
    <w:rsid w:val="003A0FB6"/>
    <w:rsid w:val="003A1A53"/>
    <w:rsid w:val="003A1F96"/>
    <w:rsid w:val="003A2B2E"/>
    <w:rsid w:val="003A3017"/>
    <w:rsid w:val="003A4616"/>
    <w:rsid w:val="003A49E2"/>
    <w:rsid w:val="003A4ECE"/>
    <w:rsid w:val="003A5248"/>
    <w:rsid w:val="003A5CB9"/>
    <w:rsid w:val="003A6E54"/>
    <w:rsid w:val="003B0009"/>
    <w:rsid w:val="003B043F"/>
    <w:rsid w:val="003B0D2C"/>
    <w:rsid w:val="003B165C"/>
    <w:rsid w:val="003B2108"/>
    <w:rsid w:val="003B28F5"/>
    <w:rsid w:val="003B3AC3"/>
    <w:rsid w:val="003B470C"/>
    <w:rsid w:val="003B4752"/>
    <w:rsid w:val="003B4FC2"/>
    <w:rsid w:val="003B5195"/>
    <w:rsid w:val="003B5F8B"/>
    <w:rsid w:val="003B77FE"/>
    <w:rsid w:val="003C071E"/>
    <w:rsid w:val="003C1866"/>
    <w:rsid w:val="003C2D56"/>
    <w:rsid w:val="003C3765"/>
    <w:rsid w:val="003C3787"/>
    <w:rsid w:val="003C582D"/>
    <w:rsid w:val="003C70F7"/>
    <w:rsid w:val="003D0379"/>
    <w:rsid w:val="003D03B4"/>
    <w:rsid w:val="003D1C82"/>
    <w:rsid w:val="003D29E6"/>
    <w:rsid w:val="003D326D"/>
    <w:rsid w:val="003D3F3B"/>
    <w:rsid w:val="003D4622"/>
    <w:rsid w:val="003D4977"/>
    <w:rsid w:val="003D4EEA"/>
    <w:rsid w:val="003D5CE0"/>
    <w:rsid w:val="003D604A"/>
    <w:rsid w:val="003D65AD"/>
    <w:rsid w:val="003D6ED7"/>
    <w:rsid w:val="003D7C09"/>
    <w:rsid w:val="003E1426"/>
    <w:rsid w:val="003E2A02"/>
    <w:rsid w:val="003E33EC"/>
    <w:rsid w:val="003E357F"/>
    <w:rsid w:val="003E3F1E"/>
    <w:rsid w:val="003E48C9"/>
    <w:rsid w:val="003E4C09"/>
    <w:rsid w:val="003E51A0"/>
    <w:rsid w:val="003E5C93"/>
    <w:rsid w:val="003E5F52"/>
    <w:rsid w:val="003E6260"/>
    <w:rsid w:val="003E63C6"/>
    <w:rsid w:val="003E6D8D"/>
    <w:rsid w:val="003E77D0"/>
    <w:rsid w:val="003E7C9C"/>
    <w:rsid w:val="003F0F3A"/>
    <w:rsid w:val="003F2440"/>
    <w:rsid w:val="003F2502"/>
    <w:rsid w:val="003F3D8B"/>
    <w:rsid w:val="003F4CDF"/>
    <w:rsid w:val="003F6421"/>
    <w:rsid w:val="003F7A0D"/>
    <w:rsid w:val="004003D2"/>
    <w:rsid w:val="00402267"/>
    <w:rsid w:val="00403619"/>
    <w:rsid w:val="004038C2"/>
    <w:rsid w:val="004042C4"/>
    <w:rsid w:val="0040480F"/>
    <w:rsid w:val="00405F34"/>
    <w:rsid w:val="00405F59"/>
    <w:rsid w:val="00406FE6"/>
    <w:rsid w:val="00407380"/>
    <w:rsid w:val="00407AC7"/>
    <w:rsid w:val="0041143B"/>
    <w:rsid w:val="00411FBA"/>
    <w:rsid w:val="0041320E"/>
    <w:rsid w:val="00413670"/>
    <w:rsid w:val="00413C21"/>
    <w:rsid w:val="00413F97"/>
    <w:rsid w:val="004143AD"/>
    <w:rsid w:val="00414951"/>
    <w:rsid w:val="00414CDA"/>
    <w:rsid w:val="00414EF4"/>
    <w:rsid w:val="00414F5E"/>
    <w:rsid w:val="00421614"/>
    <w:rsid w:val="0042229E"/>
    <w:rsid w:val="00424818"/>
    <w:rsid w:val="004254D1"/>
    <w:rsid w:val="00425856"/>
    <w:rsid w:val="00426D40"/>
    <w:rsid w:val="00430F73"/>
    <w:rsid w:val="004312CA"/>
    <w:rsid w:val="00433124"/>
    <w:rsid w:val="00433DD1"/>
    <w:rsid w:val="00436167"/>
    <w:rsid w:val="00436629"/>
    <w:rsid w:val="00436BA9"/>
    <w:rsid w:val="00437D86"/>
    <w:rsid w:val="00441D0F"/>
    <w:rsid w:val="004443F0"/>
    <w:rsid w:val="00444912"/>
    <w:rsid w:val="00445561"/>
    <w:rsid w:val="0044691E"/>
    <w:rsid w:val="004478B6"/>
    <w:rsid w:val="00447A39"/>
    <w:rsid w:val="00447AFD"/>
    <w:rsid w:val="004508A3"/>
    <w:rsid w:val="004515EA"/>
    <w:rsid w:val="00451856"/>
    <w:rsid w:val="0045272C"/>
    <w:rsid w:val="0045598C"/>
    <w:rsid w:val="00460AAD"/>
    <w:rsid w:val="00460EA7"/>
    <w:rsid w:val="00461767"/>
    <w:rsid w:val="004622BB"/>
    <w:rsid w:val="00462474"/>
    <w:rsid w:val="004625A7"/>
    <w:rsid w:val="00462B8B"/>
    <w:rsid w:val="00462EF5"/>
    <w:rsid w:val="00464C27"/>
    <w:rsid w:val="004650FD"/>
    <w:rsid w:val="00465594"/>
    <w:rsid w:val="0046622F"/>
    <w:rsid w:val="0046709B"/>
    <w:rsid w:val="004672C5"/>
    <w:rsid w:val="004709B9"/>
    <w:rsid w:val="00470FB6"/>
    <w:rsid w:val="00472DEA"/>
    <w:rsid w:val="00472F03"/>
    <w:rsid w:val="00474DC5"/>
    <w:rsid w:val="004766B8"/>
    <w:rsid w:val="00480AE6"/>
    <w:rsid w:val="00481240"/>
    <w:rsid w:val="00482763"/>
    <w:rsid w:val="00482786"/>
    <w:rsid w:val="00486E08"/>
    <w:rsid w:val="00486E75"/>
    <w:rsid w:val="00487739"/>
    <w:rsid w:val="00487D5F"/>
    <w:rsid w:val="004918D0"/>
    <w:rsid w:val="00491F8C"/>
    <w:rsid w:val="00491FFA"/>
    <w:rsid w:val="00492BCB"/>
    <w:rsid w:val="00492CC5"/>
    <w:rsid w:val="0049442F"/>
    <w:rsid w:val="0049733A"/>
    <w:rsid w:val="00497778"/>
    <w:rsid w:val="004A16EB"/>
    <w:rsid w:val="004A3B86"/>
    <w:rsid w:val="004A54C0"/>
    <w:rsid w:val="004B0F8F"/>
    <w:rsid w:val="004B3E0E"/>
    <w:rsid w:val="004B561F"/>
    <w:rsid w:val="004B57AC"/>
    <w:rsid w:val="004B599E"/>
    <w:rsid w:val="004B6F73"/>
    <w:rsid w:val="004B7643"/>
    <w:rsid w:val="004B794E"/>
    <w:rsid w:val="004C29E6"/>
    <w:rsid w:val="004C2D0C"/>
    <w:rsid w:val="004C3D45"/>
    <w:rsid w:val="004C4DF4"/>
    <w:rsid w:val="004C5C2E"/>
    <w:rsid w:val="004C60EB"/>
    <w:rsid w:val="004C6227"/>
    <w:rsid w:val="004C6234"/>
    <w:rsid w:val="004D0781"/>
    <w:rsid w:val="004D1658"/>
    <w:rsid w:val="004D174A"/>
    <w:rsid w:val="004D3C44"/>
    <w:rsid w:val="004D3C61"/>
    <w:rsid w:val="004D580E"/>
    <w:rsid w:val="004D6D5D"/>
    <w:rsid w:val="004D7732"/>
    <w:rsid w:val="004E26EC"/>
    <w:rsid w:val="004E2DD3"/>
    <w:rsid w:val="004E3479"/>
    <w:rsid w:val="004E5514"/>
    <w:rsid w:val="004E6E20"/>
    <w:rsid w:val="004F34E1"/>
    <w:rsid w:val="004F38FB"/>
    <w:rsid w:val="004F3F3E"/>
    <w:rsid w:val="004F4012"/>
    <w:rsid w:val="004F5640"/>
    <w:rsid w:val="004F6507"/>
    <w:rsid w:val="004F792B"/>
    <w:rsid w:val="004F7A30"/>
    <w:rsid w:val="00500D48"/>
    <w:rsid w:val="00500E86"/>
    <w:rsid w:val="0050137E"/>
    <w:rsid w:val="00501F8A"/>
    <w:rsid w:val="00502110"/>
    <w:rsid w:val="005022E5"/>
    <w:rsid w:val="00502613"/>
    <w:rsid w:val="00503E71"/>
    <w:rsid w:val="00503F8F"/>
    <w:rsid w:val="00504AF8"/>
    <w:rsid w:val="0050549D"/>
    <w:rsid w:val="00505AE4"/>
    <w:rsid w:val="00505E2F"/>
    <w:rsid w:val="0050668D"/>
    <w:rsid w:val="0051047A"/>
    <w:rsid w:val="0051076E"/>
    <w:rsid w:val="005125E6"/>
    <w:rsid w:val="0051384A"/>
    <w:rsid w:val="005139C8"/>
    <w:rsid w:val="0051727B"/>
    <w:rsid w:val="00521A7E"/>
    <w:rsid w:val="005220AC"/>
    <w:rsid w:val="005239FF"/>
    <w:rsid w:val="00524624"/>
    <w:rsid w:val="00524A9A"/>
    <w:rsid w:val="00525E28"/>
    <w:rsid w:val="005262BD"/>
    <w:rsid w:val="0052684D"/>
    <w:rsid w:val="00526CB8"/>
    <w:rsid w:val="00527905"/>
    <w:rsid w:val="00530B7D"/>
    <w:rsid w:val="00531C63"/>
    <w:rsid w:val="00531FE7"/>
    <w:rsid w:val="00532A51"/>
    <w:rsid w:val="0053337A"/>
    <w:rsid w:val="00533607"/>
    <w:rsid w:val="00533667"/>
    <w:rsid w:val="0053469E"/>
    <w:rsid w:val="005371B0"/>
    <w:rsid w:val="005374AF"/>
    <w:rsid w:val="00537759"/>
    <w:rsid w:val="00537F81"/>
    <w:rsid w:val="005404F4"/>
    <w:rsid w:val="00540A3D"/>
    <w:rsid w:val="0054422C"/>
    <w:rsid w:val="00544C74"/>
    <w:rsid w:val="00546A87"/>
    <w:rsid w:val="005471E8"/>
    <w:rsid w:val="005479EA"/>
    <w:rsid w:val="00547D26"/>
    <w:rsid w:val="00550B26"/>
    <w:rsid w:val="005519B7"/>
    <w:rsid w:val="0055266B"/>
    <w:rsid w:val="00552F18"/>
    <w:rsid w:val="005531A8"/>
    <w:rsid w:val="005536C7"/>
    <w:rsid w:val="0055411E"/>
    <w:rsid w:val="00554954"/>
    <w:rsid w:val="00554EBA"/>
    <w:rsid w:val="00555D23"/>
    <w:rsid w:val="005568A6"/>
    <w:rsid w:val="00557930"/>
    <w:rsid w:val="00557DC3"/>
    <w:rsid w:val="005605DB"/>
    <w:rsid w:val="005614CE"/>
    <w:rsid w:val="00561767"/>
    <w:rsid w:val="00561A58"/>
    <w:rsid w:val="00563E66"/>
    <w:rsid w:val="0056628C"/>
    <w:rsid w:val="005720CD"/>
    <w:rsid w:val="00573922"/>
    <w:rsid w:val="00573C13"/>
    <w:rsid w:val="0057452F"/>
    <w:rsid w:val="0057506B"/>
    <w:rsid w:val="005769E7"/>
    <w:rsid w:val="005772C6"/>
    <w:rsid w:val="005773E8"/>
    <w:rsid w:val="0058045D"/>
    <w:rsid w:val="00580CC0"/>
    <w:rsid w:val="00580F61"/>
    <w:rsid w:val="00584336"/>
    <w:rsid w:val="00586225"/>
    <w:rsid w:val="00586470"/>
    <w:rsid w:val="00586552"/>
    <w:rsid w:val="00587210"/>
    <w:rsid w:val="00587243"/>
    <w:rsid w:val="005875D8"/>
    <w:rsid w:val="005923E3"/>
    <w:rsid w:val="0059241B"/>
    <w:rsid w:val="00593183"/>
    <w:rsid w:val="00594F64"/>
    <w:rsid w:val="00595CB0"/>
    <w:rsid w:val="005972D1"/>
    <w:rsid w:val="00597A12"/>
    <w:rsid w:val="005A0E21"/>
    <w:rsid w:val="005A17D8"/>
    <w:rsid w:val="005A2262"/>
    <w:rsid w:val="005A38C0"/>
    <w:rsid w:val="005A4355"/>
    <w:rsid w:val="005A47B0"/>
    <w:rsid w:val="005B0B41"/>
    <w:rsid w:val="005B126B"/>
    <w:rsid w:val="005B1C3E"/>
    <w:rsid w:val="005B1F13"/>
    <w:rsid w:val="005B2A3B"/>
    <w:rsid w:val="005B3818"/>
    <w:rsid w:val="005B384E"/>
    <w:rsid w:val="005B3F45"/>
    <w:rsid w:val="005B5016"/>
    <w:rsid w:val="005B5E14"/>
    <w:rsid w:val="005B6911"/>
    <w:rsid w:val="005B7B23"/>
    <w:rsid w:val="005B7ED8"/>
    <w:rsid w:val="005C4B13"/>
    <w:rsid w:val="005C6D80"/>
    <w:rsid w:val="005C6DF1"/>
    <w:rsid w:val="005C71C7"/>
    <w:rsid w:val="005D0B9F"/>
    <w:rsid w:val="005D1073"/>
    <w:rsid w:val="005D379E"/>
    <w:rsid w:val="005D4041"/>
    <w:rsid w:val="005D413B"/>
    <w:rsid w:val="005D4390"/>
    <w:rsid w:val="005D4ECD"/>
    <w:rsid w:val="005D5A44"/>
    <w:rsid w:val="005D7497"/>
    <w:rsid w:val="005D74AE"/>
    <w:rsid w:val="005E0F43"/>
    <w:rsid w:val="005E198C"/>
    <w:rsid w:val="005E2E35"/>
    <w:rsid w:val="005E2FEF"/>
    <w:rsid w:val="005E35DD"/>
    <w:rsid w:val="005E378B"/>
    <w:rsid w:val="005E53C9"/>
    <w:rsid w:val="005E631E"/>
    <w:rsid w:val="005E702F"/>
    <w:rsid w:val="005E78BD"/>
    <w:rsid w:val="005E7AC4"/>
    <w:rsid w:val="005F0477"/>
    <w:rsid w:val="005F1135"/>
    <w:rsid w:val="005F20AC"/>
    <w:rsid w:val="005F747B"/>
    <w:rsid w:val="005F75A0"/>
    <w:rsid w:val="00601321"/>
    <w:rsid w:val="00602415"/>
    <w:rsid w:val="00602F2A"/>
    <w:rsid w:val="00603107"/>
    <w:rsid w:val="0060361F"/>
    <w:rsid w:val="00603F13"/>
    <w:rsid w:val="006041F1"/>
    <w:rsid w:val="00605BB3"/>
    <w:rsid w:val="00605BE8"/>
    <w:rsid w:val="00606E70"/>
    <w:rsid w:val="006070E3"/>
    <w:rsid w:val="00607E2A"/>
    <w:rsid w:val="00607F7E"/>
    <w:rsid w:val="00610051"/>
    <w:rsid w:val="0061021A"/>
    <w:rsid w:val="00612090"/>
    <w:rsid w:val="00613A3F"/>
    <w:rsid w:val="0061449E"/>
    <w:rsid w:val="00614C5A"/>
    <w:rsid w:val="00617750"/>
    <w:rsid w:val="00621F11"/>
    <w:rsid w:val="006220E7"/>
    <w:rsid w:val="00622449"/>
    <w:rsid w:val="00622B42"/>
    <w:rsid w:val="00622D84"/>
    <w:rsid w:val="00623523"/>
    <w:rsid w:val="00624FF1"/>
    <w:rsid w:val="00626753"/>
    <w:rsid w:val="006267B0"/>
    <w:rsid w:val="0062698A"/>
    <w:rsid w:val="00627D82"/>
    <w:rsid w:val="00630FFC"/>
    <w:rsid w:val="00631536"/>
    <w:rsid w:val="00631A69"/>
    <w:rsid w:val="00631B42"/>
    <w:rsid w:val="00631D2F"/>
    <w:rsid w:val="00632A46"/>
    <w:rsid w:val="006342BD"/>
    <w:rsid w:val="00635390"/>
    <w:rsid w:val="00636A9A"/>
    <w:rsid w:val="00637283"/>
    <w:rsid w:val="00637889"/>
    <w:rsid w:val="0064089B"/>
    <w:rsid w:val="006446EA"/>
    <w:rsid w:val="00645080"/>
    <w:rsid w:val="0064523A"/>
    <w:rsid w:val="006452A3"/>
    <w:rsid w:val="00645C0D"/>
    <w:rsid w:val="006462BF"/>
    <w:rsid w:val="00646D54"/>
    <w:rsid w:val="00647551"/>
    <w:rsid w:val="00647E01"/>
    <w:rsid w:val="00650FA7"/>
    <w:rsid w:val="0065176B"/>
    <w:rsid w:val="00651D31"/>
    <w:rsid w:val="00652C7F"/>
    <w:rsid w:val="00653C6C"/>
    <w:rsid w:val="006548A7"/>
    <w:rsid w:val="00655F69"/>
    <w:rsid w:val="00655FC0"/>
    <w:rsid w:val="00656C5E"/>
    <w:rsid w:val="00657CDB"/>
    <w:rsid w:val="0066027A"/>
    <w:rsid w:val="00660CC9"/>
    <w:rsid w:val="00660D23"/>
    <w:rsid w:val="0066105D"/>
    <w:rsid w:val="00661469"/>
    <w:rsid w:val="006614EE"/>
    <w:rsid w:val="0066170F"/>
    <w:rsid w:val="00661F62"/>
    <w:rsid w:val="00662089"/>
    <w:rsid w:val="00662A6D"/>
    <w:rsid w:val="00663A8A"/>
    <w:rsid w:val="00665335"/>
    <w:rsid w:val="00665F65"/>
    <w:rsid w:val="00666F29"/>
    <w:rsid w:val="00667C80"/>
    <w:rsid w:val="00667ED4"/>
    <w:rsid w:val="006701A0"/>
    <w:rsid w:val="006715CC"/>
    <w:rsid w:val="006715FE"/>
    <w:rsid w:val="00671E79"/>
    <w:rsid w:val="00674EDF"/>
    <w:rsid w:val="00676426"/>
    <w:rsid w:val="00677C29"/>
    <w:rsid w:val="00677EE6"/>
    <w:rsid w:val="00682273"/>
    <w:rsid w:val="00682BB1"/>
    <w:rsid w:val="006833B3"/>
    <w:rsid w:val="006844DB"/>
    <w:rsid w:val="00684817"/>
    <w:rsid w:val="00684AFD"/>
    <w:rsid w:val="00684F78"/>
    <w:rsid w:val="0068559E"/>
    <w:rsid w:val="00685899"/>
    <w:rsid w:val="00685B06"/>
    <w:rsid w:val="006901C1"/>
    <w:rsid w:val="006908BA"/>
    <w:rsid w:val="0069142D"/>
    <w:rsid w:val="00691610"/>
    <w:rsid w:val="0069258F"/>
    <w:rsid w:val="00692930"/>
    <w:rsid w:val="00692E7E"/>
    <w:rsid w:val="0069314C"/>
    <w:rsid w:val="00693653"/>
    <w:rsid w:val="00693D6E"/>
    <w:rsid w:val="00693EF6"/>
    <w:rsid w:val="00694766"/>
    <w:rsid w:val="006A085B"/>
    <w:rsid w:val="006A10A2"/>
    <w:rsid w:val="006A1143"/>
    <w:rsid w:val="006A17E4"/>
    <w:rsid w:val="006A1BF8"/>
    <w:rsid w:val="006A294B"/>
    <w:rsid w:val="006A35B6"/>
    <w:rsid w:val="006A4871"/>
    <w:rsid w:val="006A48DB"/>
    <w:rsid w:val="006A55AF"/>
    <w:rsid w:val="006A5737"/>
    <w:rsid w:val="006A5A90"/>
    <w:rsid w:val="006A6177"/>
    <w:rsid w:val="006A7240"/>
    <w:rsid w:val="006A760E"/>
    <w:rsid w:val="006B0085"/>
    <w:rsid w:val="006B0AB5"/>
    <w:rsid w:val="006B1370"/>
    <w:rsid w:val="006B1CF2"/>
    <w:rsid w:val="006B1FCB"/>
    <w:rsid w:val="006B36B5"/>
    <w:rsid w:val="006B4876"/>
    <w:rsid w:val="006B4F28"/>
    <w:rsid w:val="006B62C2"/>
    <w:rsid w:val="006B62E8"/>
    <w:rsid w:val="006B70AB"/>
    <w:rsid w:val="006B728B"/>
    <w:rsid w:val="006C04D9"/>
    <w:rsid w:val="006C1B0F"/>
    <w:rsid w:val="006C214E"/>
    <w:rsid w:val="006C3489"/>
    <w:rsid w:val="006C355B"/>
    <w:rsid w:val="006C3E71"/>
    <w:rsid w:val="006C5576"/>
    <w:rsid w:val="006C5D52"/>
    <w:rsid w:val="006C6C9D"/>
    <w:rsid w:val="006C7BDF"/>
    <w:rsid w:val="006D1B1C"/>
    <w:rsid w:val="006D298F"/>
    <w:rsid w:val="006D51AC"/>
    <w:rsid w:val="006D523E"/>
    <w:rsid w:val="006D5AD6"/>
    <w:rsid w:val="006D64E0"/>
    <w:rsid w:val="006D67DA"/>
    <w:rsid w:val="006D7B35"/>
    <w:rsid w:val="006E046D"/>
    <w:rsid w:val="006E0624"/>
    <w:rsid w:val="006E0A8B"/>
    <w:rsid w:val="006E0B72"/>
    <w:rsid w:val="006E100A"/>
    <w:rsid w:val="006E1287"/>
    <w:rsid w:val="006E12CE"/>
    <w:rsid w:val="006E39D8"/>
    <w:rsid w:val="006E3C44"/>
    <w:rsid w:val="006E483A"/>
    <w:rsid w:val="006E4BAA"/>
    <w:rsid w:val="006E4BED"/>
    <w:rsid w:val="006E56D9"/>
    <w:rsid w:val="006E5C46"/>
    <w:rsid w:val="006E686A"/>
    <w:rsid w:val="006E6BBA"/>
    <w:rsid w:val="006E78E2"/>
    <w:rsid w:val="006F00A8"/>
    <w:rsid w:val="006F0423"/>
    <w:rsid w:val="006F16DE"/>
    <w:rsid w:val="006F20C6"/>
    <w:rsid w:val="006F25DA"/>
    <w:rsid w:val="006F2C0B"/>
    <w:rsid w:val="006F3A22"/>
    <w:rsid w:val="006F4955"/>
    <w:rsid w:val="006F5413"/>
    <w:rsid w:val="006F5559"/>
    <w:rsid w:val="006F6C3A"/>
    <w:rsid w:val="006F70B1"/>
    <w:rsid w:val="006F712D"/>
    <w:rsid w:val="006F7383"/>
    <w:rsid w:val="00701070"/>
    <w:rsid w:val="00701C6B"/>
    <w:rsid w:val="0070246B"/>
    <w:rsid w:val="00703C0B"/>
    <w:rsid w:val="00703D75"/>
    <w:rsid w:val="00704139"/>
    <w:rsid w:val="00704BE7"/>
    <w:rsid w:val="00704EB0"/>
    <w:rsid w:val="00705532"/>
    <w:rsid w:val="0070756E"/>
    <w:rsid w:val="0071006F"/>
    <w:rsid w:val="00710E25"/>
    <w:rsid w:val="007118FB"/>
    <w:rsid w:val="00711C41"/>
    <w:rsid w:val="007120EE"/>
    <w:rsid w:val="0071219B"/>
    <w:rsid w:val="007130D7"/>
    <w:rsid w:val="007141D7"/>
    <w:rsid w:val="0071443A"/>
    <w:rsid w:val="00714ACC"/>
    <w:rsid w:val="00714CBF"/>
    <w:rsid w:val="007150E5"/>
    <w:rsid w:val="007155B5"/>
    <w:rsid w:val="00715761"/>
    <w:rsid w:val="007160A6"/>
    <w:rsid w:val="00716DDB"/>
    <w:rsid w:val="00720748"/>
    <w:rsid w:val="00720C94"/>
    <w:rsid w:val="00720E94"/>
    <w:rsid w:val="00722BD0"/>
    <w:rsid w:val="007236BC"/>
    <w:rsid w:val="00724BEA"/>
    <w:rsid w:val="007253E8"/>
    <w:rsid w:val="00727AB9"/>
    <w:rsid w:val="00727B74"/>
    <w:rsid w:val="00727CC3"/>
    <w:rsid w:val="00727D2E"/>
    <w:rsid w:val="00730459"/>
    <w:rsid w:val="00730CE4"/>
    <w:rsid w:val="00732238"/>
    <w:rsid w:val="00733DAF"/>
    <w:rsid w:val="00733E28"/>
    <w:rsid w:val="007349A6"/>
    <w:rsid w:val="00734E8A"/>
    <w:rsid w:val="0073748D"/>
    <w:rsid w:val="007375CD"/>
    <w:rsid w:val="0074015E"/>
    <w:rsid w:val="00740E75"/>
    <w:rsid w:val="0074105F"/>
    <w:rsid w:val="007413B0"/>
    <w:rsid w:val="007424AF"/>
    <w:rsid w:val="0074329C"/>
    <w:rsid w:val="0074377B"/>
    <w:rsid w:val="00744BA7"/>
    <w:rsid w:val="0074599D"/>
    <w:rsid w:val="007459B8"/>
    <w:rsid w:val="007466D8"/>
    <w:rsid w:val="007467F0"/>
    <w:rsid w:val="00747172"/>
    <w:rsid w:val="00750088"/>
    <w:rsid w:val="00751A13"/>
    <w:rsid w:val="00752FF3"/>
    <w:rsid w:val="00753ACE"/>
    <w:rsid w:val="00753C40"/>
    <w:rsid w:val="00755157"/>
    <w:rsid w:val="0075535C"/>
    <w:rsid w:val="0075546F"/>
    <w:rsid w:val="0075592C"/>
    <w:rsid w:val="00755F76"/>
    <w:rsid w:val="007600A6"/>
    <w:rsid w:val="00762557"/>
    <w:rsid w:val="00763E99"/>
    <w:rsid w:val="00763F1D"/>
    <w:rsid w:val="0076409F"/>
    <w:rsid w:val="00764185"/>
    <w:rsid w:val="007659E5"/>
    <w:rsid w:val="00765CDA"/>
    <w:rsid w:val="00765EE3"/>
    <w:rsid w:val="00765F35"/>
    <w:rsid w:val="00767487"/>
    <w:rsid w:val="007676E2"/>
    <w:rsid w:val="007678B5"/>
    <w:rsid w:val="00767F78"/>
    <w:rsid w:val="00770C77"/>
    <w:rsid w:val="00771F7F"/>
    <w:rsid w:val="007724AA"/>
    <w:rsid w:val="007734F3"/>
    <w:rsid w:val="0077354B"/>
    <w:rsid w:val="007735E3"/>
    <w:rsid w:val="00774571"/>
    <w:rsid w:val="007768BA"/>
    <w:rsid w:val="007777D7"/>
    <w:rsid w:val="00780776"/>
    <w:rsid w:val="007818DD"/>
    <w:rsid w:val="007818EE"/>
    <w:rsid w:val="00783EDD"/>
    <w:rsid w:val="00786807"/>
    <w:rsid w:val="007878B8"/>
    <w:rsid w:val="00787E3D"/>
    <w:rsid w:val="00790373"/>
    <w:rsid w:val="007906F5"/>
    <w:rsid w:val="0079189A"/>
    <w:rsid w:val="0079285E"/>
    <w:rsid w:val="00792904"/>
    <w:rsid w:val="0079344B"/>
    <w:rsid w:val="00793992"/>
    <w:rsid w:val="00793CF8"/>
    <w:rsid w:val="00794E94"/>
    <w:rsid w:val="0079540D"/>
    <w:rsid w:val="00795DAF"/>
    <w:rsid w:val="007960C8"/>
    <w:rsid w:val="007978E6"/>
    <w:rsid w:val="00797D81"/>
    <w:rsid w:val="007A0B45"/>
    <w:rsid w:val="007A0DA0"/>
    <w:rsid w:val="007A13EE"/>
    <w:rsid w:val="007A33F2"/>
    <w:rsid w:val="007A3754"/>
    <w:rsid w:val="007A429A"/>
    <w:rsid w:val="007A68E9"/>
    <w:rsid w:val="007A7DBC"/>
    <w:rsid w:val="007B070E"/>
    <w:rsid w:val="007B0A6E"/>
    <w:rsid w:val="007B2D50"/>
    <w:rsid w:val="007B46BA"/>
    <w:rsid w:val="007B47BD"/>
    <w:rsid w:val="007B5809"/>
    <w:rsid w:val="007B591A"/>
    <w:rsid w:val="007B7302"/>
    <w:rsid w:val="007C04C5"/>
    <w:rsid w:val="007C05DA"/>
    <w:rsid w:val="007C086A"/>
    <w:rsid w:val="007C0D92"/>
    <w:rsid w:val="007C16CD"/>
    <w:rsid w:val="007C1CEB"/>
    <w:rsid w:val="007C28B5"/>
    <w:rsid w:val="007C2E55"/>
    <w:rsid w:val="007C31BD"/>
    <w:rsid w:val="007C4BFF"/>
    <w:rsid w:val="007C5033"/>
    <w:rsid w:val="007C5DC4"/>
    <w:rsid w:val="007C5EB7"/>
    <w:rsid w:val="007C6802"/>
    <w:rsid w:val="007C799C"/>
    <w:rsid w:val="007C7C9C"/>
    <w:rsid w:val="007C7CB3"/>
    <w:rsid w:val="007C7EDB"/>
    <w:rsid w:val="007D1409"/>
    <w:rsid w:val="007D1D96"/>
    <w:rsid w:val="007D2B34"/>
    <w:rsid w:val="007D5A56"/>
    <w:rsid w:val="007D5DB4"/>
    <w:rsid w:val="007D5EA8"/>
    <w:rsid w:val="007D67BA"/>
    <w:rsid w:val="007E0776"/>
    <w:rsid w:val="007E0FD4"/>
    <w:rsid w:val="007E1011"/>
    <w:rsid w:val="007E18C3"/>
    <w:rsid w:val="007E18F4"/>
    <w:rsid w:val="007E5572"/>
    <w:rsid w:val="007E5B8A"/>
    <w:rsid w:val="007F0939"/>
    <w:rsid w:val="007F1A18"/>
    <w:rsid w:val="007F21E4"/>
    <w:rsid w:val="007F3FB7"/>
    <w:rsid w:val="007F5443"/>
    <w:rsid w:val="007F616E"/>
    <w:rsid w:val="007F6435"/>
    <w:rsid w:val="007F6929"/>
    <w:rsid w:val="0080044B"/>
    <w:rsid w:val="008016FF"/>
    <w:rsid w:val="008020F0"/>
    <w:rsid w:val="008039C3"/>
    <w:rsid w:val="00803E2F"/>
    <w:rsid w:val="008047A9"/>
    <w:rsid w:val="00804F5F"/>
    <w:rsid w:val="00805DC2"/>
    <w:rsid w:val="0080763C"/>
    <w:rsid w:val="0080772C"/>
    <w:rsid w:val="00811F50"/>
    <w:rsid w:val="00816A62"/>
    <w:rsid w:val="008178CF"/>
    <w:rsid w:val="00820E9E"/>
    <w:rsid w:val="00822180"/>
    <w:rsid w:val="00822913"/>
    <w:rsid w:val="008231BA"/>
    <w:rsid w:val="008235BB"/>
    <w:rsid w:val="008253FD"/>
    <w:rsid w:val="008269F4"/>
    <w:rsid w:val="00826E74"/>
    <w:rsid w:val="0083075F"/>
    <w:rsid w:val="00831385"/>
    <w:rsid w:val="0083150F"/>
    <w:rsid w:val="008316BF"/>
    <w:rsid w:val="00831D70"/>
    <w:rsid w:val="00834CC0"/>
    <w:rsid w:val="00834FD3"/>
    <w:rsid w:val="00837125"/>
    <w:rsid w:val="008404B8"/>
    <w:rsid w:val="008404D7"/>
    <w:rsid w:val="008415EC"/>
    <w:rsid w:val="00842ADC"/>
    <w:rsid w:val="00842BAD"/>
    <w:rsid w:val="00843766"/>
    <w:rsid w:val="00844B6F"/>
    <w:rsid w:val="008450E9"/>
    <w:rsid w:val="00845D4A"/>
    <w:rsid w:val="00846935"/>
    <w:rsid w:val="00846D76"/>
    <w:rsid w:val="00847945"/>
    <w:rsid w:val="00850174"/>
    <w:rsid w:val="00850DC0"/>
    <w:rsid w:val="00851171"/>
    <w:rsid w:val="00853FA7"/>
    <w:rsid w:val="00854C5F"/>
    <w:rsid w:val="00855CEE"/>
    <w:rsid w:val="00855D43"/>
    <w:rsid w:val="008562AB"/>
    <w:rsid w:val="00856CBE"/>
    <w:rsid w:val="00857F12"/>
    <w:rsid w:val="008604A4"/>
    <w:rsid w:val="00860E9E"/>
    <w:rsid w:val="00861070"/>
    <w:rsid w:val="008626A7"/>
    <w:rsid w:val="00862F3E"/>
    <w:rsid w:val="0086394A"/>
    <w:rsid w:val="00865E0B"/>
    <w:rsid w:val="00866588"/>
    <w:rsid w:val="00870DB4"/>
    <w:rsid w:val="00870ED0"/>
    <w:rsid w:val="0087122B"/>
    <w:rsid w:val="008719A0"/>
    <w:rsid w:val="0087320F"/>
    <w:rsid w:val="00873263"/>
    <w:rsid w:val="008733EB"/>
    <w:rsid w:val="00873B76"/>
    <w:rsid w:val="00874671"/>
    <w:rsid w:val="00875522"/>
    <w:rsid w:val="00876831"/>
    <w:rsid w:val="008771A3"/>
    <w:rsid w:val="008773DB"/>
    <w:rsid w:val="008775DA"/>
    <w:rsid w:val="0087762E"/>
    <w:rsid w:val="00877B6B"/>
    <w:rsid w:val="00880206"/>
    <w:rsid w:val="0088550E"/>
    <w:rsid w:val="008875EE"/>
    <w:rsid w:val="0088787B"/>
    <w:rsid w:val="008879B1"/>
    <w:rsid w:val="00887E4E"/>
    <w:rsid w:val="0089256A"/>
    <w:rsid w:val="00892634"/>
    <w:rsid w:val="00894DBD"/>
    <w:rsid w:val="00895297"/>
    <w:rsid w:val="0089669D"/>
    <w:rsid w:val="00897C4F"/>
    <w:rsid w:val="00897F14"/>
    <w:rsid w:val="008A383C"/>
    <w:rsid w:val="008A3A17"/>
    <w:rsid w:val="008A45C8"/>
    <w:rsid w:val="008A4AF7"/>
    <w:rsid w:val="008A4C40"/>
    <w:rsid w:val="008A5A86"/>
    <w:rsid w:val="008A6441"/>
    <w:rsid w:val="008A694B"/>
    <w:rsid w:val="008A6E69"/>
    <w:rsid w:val="008A76FA"/>
    <w:rsid w:val="008A7AA0"/>
    <w:rsid w:val="008B0356"/>
    <w:rsid w:val="008B0E17"/>
    <w:rsid w:val="008B15AA"/>
    <w:rsid w:val="008B18B3"/>
    <w:rsid w:val="008B1C1C"/>
    <w:rsid w:val="008B2264"/>
    <w:rsid w:val="008B24FF"/>
    <w:rsid w:val="008B415F"/>
    <w:rsid w:val="008B5C07"/>
    <w:rsid w:val="008C0273"/>
    <w:rsid w:val="008C14C2"/>
    <w:rsid w:val="008C2483"/>
    <w:rsid w:val="008C3DFA"/>
    <w:rsid w:val="008C6721"/>
    <w:rsid w:val="008C74BF"/>
    <w:rsid w:val="008D03FC"/>
    <w:rsid w:val="008D1C0E"/>
    <w:rsid w:val="008D2910"/>
    <w:rsid w:val="008D3B5C"/>
    <w:rsid w:val="008D4EB3"/>
    <w:rsid w:val="008E029A"/>
    <w:rsid w:val="008E14AC"/>
    <w:rsid w:val="008E171E"/>
    <w:rsid w:val="008E1F6C"/>
    <w:rsid w:val="008E1FB2"/>
    <w:rsid w:val="008E2FF2"/>
    <w:rsid w:val="008E542A"/>
    <w:rsid w:val="008E6011"/>
    <w:rsid w:val="008E7606"/>
    <w:rsid w:val="008E796C"/>
    <w:rsid w:val="008F0EA2"/>
    <w:rsid w:val="008F1920"/>
    <w:rsid w:val="008F1E70"/>
    <w:rsid w:val="008F2286"/>
    <w:rsid w:val="008F31EF"/>
    <w:rsid w:val="008F4B50"/>
    <w:rsid w:val="008F54BA"/>
    <w:rsid w:val="008F570C"/>
    <w:rsid w:val="008F5F4B"/>
    <w:rsid w:val="0090011A"/>
    <w:rsid w:val="009016B3"/>
    <w:rsid w:val="009019E7"/>
    <w:rsid w:val="009024AB"/>
    <w:rsid w:val="00903AD6"/>
    <w:rsid w:val="009048E0"/>
    <w:rsid w:val="00905143"/>
    <w:rsid w:val="00906689"/>
    <w:rsid w:val="00906A24"/>
    <w:rsid w:val="00907464"/>
    <w:rsid w:val="00912EDB"/>
    <w:rsid w:val="00915694"/>
    <w:rsid w:val="00916C6E"/>
    <w:rsid w:val="00916F14"/>
    <w:rsid w:val="00917776"/>
    <w:rsid w:val="00917986"/>
    <w:rsid w:val="009212AA"/>
    <w:rsid w:val="00922B6A"/>
    <w:rsid w:val="009230C3"/>
    <w:rsid w:val="00924444"/>
    <w:rsid w:val="00925833"/>
    <w:rsid w:val="00926EDC"/>
    <w:rsid w:val="00927D38"/>
    <w:rsid w:val="00930442"/>
    <w:rsid w:val="00932005"/>
    <w:rsid w:val="0093428D"/>
    <w:rsid w:val="009379DE"/>
    <w:rsid w:val="0094015B"/>
    <w:rsid w:val="009404AF"/>
    <w:rsid w:val="0094164F"/>
    <w:rsid w:val="009419B9"/>
    <w:rsid w:val="00942B49"/>
    <w:rsid w:val="00942BFE"/>
    <w:rsid w:val="009436CA"/>
    <w:rsid w:val="0094426D"/>
    <w:rsid w:val="00944B3E"/>
    <w:rsid w:val="00945DF5"/>
    <w:rsid w:val="0094636C"/>
    <w:rsid w:val="00947082"/>
    <w:rsid w:val="00950EAB"/>
    <w:rsid w:val="0095128A"/>
    <w:rsid w:val="00952DB7"/>
    <w:rsid w:val="00952E3C"/>
    <w:rsid w:val="00953C30"/>
    <w:rsid w:val="00954ACF"/>
    <w:rsid w:val="009553F0"/>
    <w:rsid w:val="009554A4"/>
    <w:rsid w:val="009559ED"/>
    <w:rsid w:val="00956B1E"/>
    <w:rsid w:val="00957333"/>
    <w:rsid w:val="009608E9"/>
    <w:rsid w:val="009616EF"/>
    <w:rsid w:val="00961DE9"/>
    <w:rsid w:val="0096250E"/>
    <w:rsid w:val="00962C9E"/>
    <w:rsid w:val="009637F1"/>
    <w:rsid w:val="00964E4C"/>
    <w:rsid w:val="00965A6C"/>
    <w:rsid w:val="00965FD6"/>
    <w:rsid w:val="00970299"/>
    <w:rsid w:val="009703FC"/>
    <w:rsid w:val="00971C1C"/>
    <w:rsid w:val="00971D24"/>
    <w:rsid w:val="00974F10"/>
    <w:rsid w:val="00975215"/>
    <w:rsid w:val="009755B8"/>
    <w:rsid w:val="00975E09"/>
    <w:rsid w:val="00977AE3"/>
    <w:rsid w:val="00980F90"/>
    <w:rsid w:val="00982BD9"/>
    <w:rsid w:val="00985C2B"/>
    <w:rsid w:val="00986361"/>
    <w:rsid w:val="00986DA6"/>
    <w:rsid w:val="00986DAF"/>
    <w:rsid w:val="00987A62"/>
    <w:rsid w:val="00990F25"/>
    <w:rsid w:val="0099204F"/>
    <w:rsid w:val="00993092"/>
    <w:rsid w:val="00993BB6"/>
    <w:rsid w:val="009941A2"/>
    <w:rsid w:val="0099484C"/>
    <w:rsid w:val="00997A23"/>
    <w:rsid w:val="00997FE2"/>
    <w:rsid w:val="009A02C0"/>
    <w:rsid w:val="009A0805"/>
    <w:rsid w:val="009A248D"/>
    <w:rsid w:val="009A26B8"/>
    <w:rsid w:val="009A316C"/>
    <w:rsid w:val="009A4697"/>
    <w:rsid w:val="009A58CA"/>
    <w:rsid w:val="009A7921"/>
    <w:rsid w:val="009A7BAA"/>
    <w:rsid w:val="009B09C3"/>
    <w:rsid w:val="009B1277"/>
    <w:rsid w:val="009B1A44"/>
    <w:rsid w:val="009B1B47"/>
    <w:rsid w:val="009B2E57"/>
    <w:rsid w:val="009B34C8"/>
    <w:rsid w:val="009B37CF"/>
    <w:rsid w:val="009B4B50"/>
    <w:rsid w:val="009B5707"/>
    <w:rsid w:val="009B5A81"/>
    <w:rsid w:val="009C096F"/>
    <w:rsid w:val="009C267A"/>
    <w:rsid w:val="009C3F97"/>
    <w:rsid w:val="009C6C74"/>
    <w:rsid w:val="009C76B4"/>
    <w:rsid w:val="009D0ECE"/>
    <w:rsid w:val="009D1DF7"/>
    <w:rsid w:val="009D3057"/>
    <w:rsid w:val="009D45C6"/>
    <w:rsid w:val="009D5FC2"/>
    <w:rsid w:val="009D655F"/>
    <w:rsid w:val="009D69D4"/>
    <w:rsid w:val="009D7580"/>
    <w:rsid w:val="009D7E4A"/>
    <w:rsid w:val="009E1F67"/>
    <w:rsid w:val="009E293D"/>
    <w:rsid w:val="009E30DB"/>
    <w:rsid w:val="009E33F0"/>
    <w:rsid w:val="009E39FC"/>
    <w:rsid w:val="009E530E"/>
    <w:rsid w:val="009E5464"/>
    <w:rsid w:val="009E6175"/>
    <w:rsid w:val="009E6256"/>
    <w:rsid w:val="009E6E67"/>
    <w:rsid w:val="009E739A"/>
    <w:rsid w:val="009E7747"/>
    <w:rsid w:val="009F03EB"/>
    <w:rsid w:val="009F0969"/>
    <w:rsid w:val="009F1112"/>
    <w:rsid w:val="009F2A50"/>
    <w:rsid w:val="009F3214"/>
    <w:rsid w:val="009F687B"/>
    <w:rsid w:val="009F75B0"/>
    <w:rsid w:val="009F7A20"/>
    <w:rsid w:val="00A00E5C"/>
    <w:rsid w:val="00A01789"/>
    <w:rsid w:val="00A036CC"/>
    <w:rsid w:val="00A0381C"/>
    <w:rsid w:val="00A039BC"/>
    <w:rsid w:val="00A051BD"/>
    <w:rsid w:val="00A06E94"/>
    <w:rsid w:val="00A06F53"/>
    <w:rsid w:val="00A07BEE"/>
    <w:rsid w:val="00A12386"/>
    <w:rsid w:val="00A12A86"/>
    <w:rsid w:val="00A13A97"/>
    <w:rsid w:val="00A13C59"/>
    <w:rsid w:val="00A13F64"/>
    <w:rsid w:val="00A1464A"/>
    <w:rsid w:val="00A1682D"/>
    <w:rsid w:val="00A16F69"/>
    <w:rsid w:val="00A20053"/>
    <w:rsid w:val="00A21001"/>
    <w:rsid w:val="00A2186B"/>
    <w:rsid w:val="00A218E1"/>
    <w:rsid w:val="00A22490"/>
    <w:rsid w:val="00A23BB9"/>
    <w:rsid w:val="00A23D9F"/>
    <w:rsid w:val="00A245FA"/>
    <w:rsid w:val="00A24C26"/>
    <w:rsid w:val="00A25590"/>
    <w:rsid w:val="00A25DF3"/>
    <w:rsid w:val="00A262CC"/>
    <w:rsid w:val="00A27AD3"/>
    <w:rsid w:val="00A31B94"/>
    <w:rsid w:val="00A31E48"/>
    <w:rsid w:val="00A32156"/>
    <w:rsid w:val="00A3261B"/>
    <w:rsid w:val="00A32CD3"/>
    <w:rsid w:val="00A330AA"/>
    <w:rsid w:val="00A334C2"/>
    <w:rsid w:val="00A3387F"/>
    <w:rsid w:val="00A3466F"/>
    <w:rsid w:val="00A34BE3"/>
    <w:rsid w:val="00A3567F"/>
    <w:rsid w:val="00A37A82"/>
    <w:rsid w:val="00A41BF9"/>
    <w:rsid w:val="00A41EDE"/>
    <w:rsid w:val="00A425AC"/>
    <w:rsid w:val="00A4352D"/>
    <w:rsid w:val="00A4356E"/>
    <w:rsid w:val="00A437AB"/>
    <w:rsid w:val="00A43C21"/>
    <w:rsid w:val="00A45126"/>
    <w:rsid w:val="00A4762E"/>
    <w:rsid w:val="00A47868"/>
    <w:rsid w:val="00A47B4E"/>
    <w:rsid w:val="00A500D3"/>
    <w:rsid w:val="00A50834"/>
    <w:rsid w:val="00A50840"/>
    <w:rsid w:val="00A5148F"/>
    <w:rsid w:val="00A51696"/>
    <w:rsid w:val="00A518CF"/>
    <w:rsid w:val="00A51B08"/>
    <w:rsid w:val="00A51FC0"/>
    <w:rsid w:val="00A5228E"/>
    <w:rsid w:val="00A52F68"/>
    <w:rsid w:val="00A530C4"/>
    <w:rsid w:val="00A53F42"/>
    <w:rsid w:val="00A55875"/>
    <w:rsid w:val="00A55B8F"/>
    <w:rsid w:val="00A563DE"/>
    <w:rsid w:val="00A569DA"/>
    <w:rsid w:val="00A57A4E"/>
    <w:rsid w:val="00A60E63"/>
    <w:rsid w:val="00A613F5"/>
    <w:rsid w:val="00A627A2"/>
    <w:rsid w:val="00A63C69"/>
    <w:rsid w:val="00A63ED5"/>
    <w:rsid w:val="00A650CE"/>
    <w:rsid w:val="00A65201"/>
    <w:rsid w:val="00A65B13"/>
    <w:rsid w:val="00A66367"/>
    <w:rsid w:val="00A66FD4"/>
    <w:rsid w:val="00A702A1"/>
    <w:rsid w:val="00A70830"/>
    <w:rsid w:val="00A719C7"/>
    <w:rsid w:val="00A72B08"/>
    <w:rsid w:val="00A72EE3"/>
    <w:rsid w:val="00A73269"/>
    <w:rsid w:val="00A738E2"/>
    <w:rsid w:val="00A7395F"/>
    <w:rsid w:val="00A73ED7"/>
    <w:rsid w:val="00A753DD"/>
    <w:rsid w:val="00A755C4"/>
    <w:rsid w:val="00A75A05"/>
    <w:rsid w:val="00A75A45"/>
    <w:rsid w:val="00A76285"/>
    <w:rsid w:val="00A768E0"/>
    <w:rsid w:val="00A76B8F"/>
    <w:rsid w:val="00A81553"/>
    <w:rsid w:val="00A81C88"/>
    <w:rsid w:val="00A820A6"/>
    <w:rsid w:val="00A825E2"/>
    <w:rsid w:val="00A83591"/>
    <w:rsid w:val="00A8459A"/>
    <w:rsid w:val="00A8511F"/>
    <w:rsid w:val="00A852B6"/>
    <w:rsid w:val="00A86035"/>
    <w:rsid w:val="00A90A51"/>
    <w:rsid w:val="00A90B7A"/>
    <w:rsid w:val="00A9120D"/>
    <w:rsid w:val="00A939E0"/>
    <w:rsid w:val="00A96251"/>
    <w:rsid w:val="00A96801"/>
    <w:rsid w:val="00A97E57"/>
    <w:rsid w:val="00AA09B9"/>
    <w:rsid w:val="00AA0FF2"/>
    <w:rsid w:val="00AA1B8A"/>
    <w:rsid w:val="00AA26E2"/>
    <w:rsid w:val="00AA2B88"/>
    <w:rsid w:val="00AA2C1D"/>
    <w:rsid w:val="00AA559A"/>
    <w:rsid w:val="00AA576D"/>
    <w:rsid w:val="00AB02FC"/>
    <w:rsid w:val="00AB25CC"/>
    <w:rsid w:val="00AB314A"/>
    <w:rsid w:val="00AB4727"/>
    <w:rsid w:val="00AB6418"/>
    <w:rsid w:val="00AB7945"/>
    <w:rsid w:val="00AB797D"/>
    <w:rsid w:val="00AB7F90"/>
    <w:rsid w:val="00AC0365"/>
    <w:rsid w:val="00AC1149"/>
    <w:rsid w:val="00AC1659"/>
    <w:rsid w:val="00AC1C32"/>
    <w:rsid w:val="00AC2AA1"/>
    <w:rsid w:val="00AC368E"/>
    <w:rsid w:val="00AC4466"/>
    <w:rsid w:val="00AC47BF"/>
    <w:rsid w:val="00AC4AAC"/>
    <w:rsid w:val="00AC4CCE"/>
    <w:rsid w:val="00AC570E"/>
    <w:rsid w:val="00AC5937"/>
    <w:rsid w:val="00AC668A"/>
    <w:rsid w:val="00AC70C1"/>
    <w:rsid w:val="00AD0B2A"/>
    <w:rsid w:val="00AD19B8"/>
    <w:rsid w:val="00AD37D0"/>
    <w:rsid w:val="00AD393F"/>
    <w:rsid w:val="00AD3E9D"/>
    <w:rsid w:val="00AD4AFD"/>
    <w:rsid w:val="00AD6E32"/>
    <w:rsid w:val="00AD7C7B"/>
    <w:rsid w:val="00AD7EFA"/>
    <w:rsid w:val="00AE00A1"/>
    <w:rsid w:val="00AE18F3"/>
    <w:rsid w:val="00AE2735"/>
    <w:rsid w:val="00AE2BDD"/>
    <w:rsid w:val="00AE39AF"/>
    <w:rsid w:val="00AE3C12"/>
    <w:rsid w:val="00AE4122"/>
    <w:rsid w:val="00AE4712"/>
    <w:rsid w:val="00AE4BD9"/>
    <w:rsid w:val="00AE5720"/>
    <w:rsid w:val="00AE6A46"/>
    <w:rsid w:val="00AE6E9A"/>
    <w:rsid w:val="00AE7649"/>
    <w:rsid w:val="00AE76A8"/>
    <w:rsid w:val="00AF04AD"/>
    <w:rsid w:val="00AF1688"/>
    <w:rsid w:val="00AF3E7D"/>
    <w:rsid w:val="00AF416F"/>
    <w:rsid w:val="00AF4A6A"/>
    <w:rsid w:val="00AF5A9F"/>
    <w:rsid w:val="00AF6D6D"/>
    <w:rsid w:val="00B00734"/>
    <w:rsid w:val="00B01AAE"/>
    <w:rsid w:val="00B0214E"/>
    <w:rsid w:val="00B04661"/>
    <w:rsid w:val="00B0558F"/>
    <w:rsid w:val="00B05DC5"/>
    <w:rsid w:val="00B06186"/>
    <w:rsid w:val="00B06627"/>
    <w:rsid w:val="00B070E3"/>
    <w:rsid w:val="00B101C9"/>
    <w:rsid w:val="00B116F5"/>
    <w:rsid w:val="00B11A9C"/>
    <w:rsid w:val="00B12297"/>
    <w:rsid w:val="00B1291C"/>
    <w:rsid w:val="00B13180"/>
    <w:rsid w:val="00B13939"/>
    <w:rsid w:val="00B140FF"/>
    <w:rsid w:val="00B15001"/>
    <w:rsid w:val="00B152FD"/>
    <w:rsid w:val="00B15FF3"/>
    <w:rsid w:val="00B164E3"/>
    <w:rsid w:val="00B17DAA"/>
    <w:rsid w:val="00B20B1B"/>
    <w:rsid w:val="00B22029"/>
    <w:rsid w:val="00B23FC5"/>
    <w:rsid w:val="00B25197"/>
    <w:rsid w:val="00B268D2"/>
    <w:rsid w:val="00B26E3D"/>
    <w:rsid w:val="00B30382"/>
    <w:rsid w:val="00B30854"/>
    <w:rsid w:val="00B31450"/>
    <w:rsid w:val="00B31B7E"/>
    <w:rsid w:val="00B32930"/>
    <w:rsid w:val="00B333B4"/>
    <w:rsid w:val="00B34985"/>
    <w:rsid w:val="00B34CCB"/>
    <w:rsid w:val="00B34F47"/>
    <w:rsid w:val="00B3571A"/>
    <w:rsid w:val="00B36B53"/>
    <w:rsid w:val="00B40A43"/>
    <w:rsid w:val="00B40BCE"/>
    <w:rsid w:val="00B41989"/>
    <w:rsid w:val="00B41D87"/>
    <w:rsid w:val="00B41E4D"/>
    <w:rsid w:val="00B42D6A"/>
    <w:rsid w:val="00B4361B"/>
    <w:rsid w:val="00B459D1"/>
    <w:rsid w:val="00B45CA3"/>
    <w:rsid w:val="00B50F53"/>
    <w:rsid w:val="00B51384"/>
    <w:rsid w:val="00B51F7F"/>
    <w:rsid w:val="00B51FA4"/>
    <w:rsid w:val="00B53347"/>
    <w:rsid w:val="00B54178"/>
    <w:rsid w:val="00B56D8A"/>
    <w:rsid w:val="00B57245"/>
    <w:rsid w:val="00B57D11"/>
    <w:rsid w:val="00B6027E"/>
    <w:rsid w:val="00B6077E"/>
    <w:rsid w:val="00B616D9"/>
    <w:rsid w:val="00B61FFD"/>
    <w:rsid w:val="00B63597"/>
    <w:rsid w:val="00B638A8"/>
    <w:rsid w:val="00B63CA4"/>
    <w:rsid w:val="00B63EE4"/>
    <w:rsid w:val="00B6412A"/>
    <w:rsid w:val="00B64AEE"/>
    <w:rsid w:val="00B64F18"/>
    <w:rsid w:val="00B65660"/>
    <w:rsid w:val="00B659BD"/>
    <w:rsid w:val="00B660BB"/>
    <w:rsid w:val="00B665EC"/>
    <w:rsid w:val="00B67300"/>
    <w:rsid w:val="00B674B5"/>
    <w:rsid w:val="00B67582"/>
    <w:rsid w:val="00B6789A"/>
    <w:rsid w:val="00B708CA"/>
    <w:rsid w:val="00B70FBC"/>
    <w:rsid w:val="00B72A10"/>
    <w:rsid w:val="00B74E2C"/>
    <w:rsid w:val="00B776EA"/>
    <w:rsid w:val="00B81B76"/>
    <w:rsid w:val="00B8268E"/>
    <w:rsid w:val="00B855D2"/>
    <w:rsid w:val="00B85977"/>
    <w:rsid w:val="00B86158"/>
    <w:rsid w:val="00B86375"/>
    <w:rsid w:val="00B86440"/>
    <w:rsid w:val="00B90662"/>
    <w:rsid w:val="00B91B44"/>
    <w:rsid w:val="00B933CF"/>
    <w:rsid w:val="00B93CBA"/>
    <w:rsid w:val="00B94F03"/>
    <w:rsid w:val="00B950E1"/>
    <w:rsid w:val="00B97013"/>
    <w:rsid w:val="00BA1EF1"/>
    <w:rsid w:val="00BA23AD"/>
    <w:rsid w:val="00BA3362"/>
    <w:rsid w:val="00BA39B7"/>
    <w:rsid w:val="00BA4106"/>
    <w:rsid w:val="00BA4188"/>
    <w:rsid w:val="00BA58A2"/>
    <w:rsid w:val="00BA6BFA"/>
    <w:rsid w:val="00BB15A9"/>
    <w:rsid w:val="00BB1D04"/>
    <w:rsid w:val="00BB23A9"/>
    <w:rsid w:val="00BB2C04"/>
    <w:rsid w:val="00BB35B6"/>
    <w:rsid w:val="00BB3803"/>
    <w:rsid w:val="00BB3F5C"/>
    <w:rsid w:val="00BB4A37"/>
    <w:rsid w:val="00BB57AB"/>
    <w:rsid w:val="00BB5F72"/>
    <w:rsid w:val="00BB791A"/>
    <w:rsid w:val="00BB7D44"/>
    <w:rsid w:val="00BC1242"/>
    <w:rsid w:val="00BC16BC"/>
    <w:rsid w:val="00BC2DCC"/>
    <w:rsid w:val="00BC3603"/>
    <w:rsid w:val="00BC38A0"/>
    <w:rsid w:val="00BC5378"/>
    <w:rsid w:val="00BC68B6"/>
    <w:rsid w:val="00BD07B1"/>
    <w:rsid w:val="00BD0D50"/>
    <w:rsid w:val="00BD1B2A"/>
    <w:rsid w:val="00BD3A1E"/>
    <w:rsid w:val="00BD4985"/>
    <w:rsid w:val="00BD4E18"/>
    <w:rsid w:val="00BD609A"/>
    <w:rsid w:val="00BD702C"/>
    <w:rsid w:val="00BE0BF7"/>
    <w:rsid w:val="00BE1178"/>
    <w:rsid w:val="00BE1926"/>
    <w:rsid w:val="00BE1CD6"/>
    <w:rsid w:val="00BE1E2A"/>
    <w:rsid w:val="00BE2431"/>
    <w:rsid w:val="00BE251C"/>
    <w:rsid w:val="00BE47E6"/>
    <w:rsid w:val="00BE506D"/>
    <w:rsid w:val="00BE6F62"/>
    <w:rsid w:val="00BE71D9"/>
    <w:rsid w:val="00BE75AB"/>
    <w:rsid w:val="00BF0C25"/>
    <w:rsid w:val="00BF17C6"/>
    <w:rsid w:val="00BF30D5"/>
    <w:rsid w:val="00BF3A0A"/>
    <w:rsid w:val="00BF3B8A"/>
    <w:rsid w:val="00BF491F"/>
    <w:rsid w:val="00BF53BC"/>
    <w:rsid w:val="00BF598F"/>
    <w:rsid w:val="00BF5C7B"/>
    <w:rsid w:val="00BF60FB"/>
    <w:rsid w:val="00BF6F68"/>
    <w:rsid w:val="00BF7B46"/>
    <w:rsid w:val="00C01518"/>
    <w:rsid w:val="00C05334"/>
    <w:rsid w:val="00C061E0"/>
    <w:rsid w:val="00C06914"/>
    <w:rsid w:val="00C0784C"/>
    <w:rsid w:val="00C07901"/>
    <w:rsid w:val="00C07A68"/>
    <w:rsid w:val="00C07B7C"/>
    <w:rsid w:val="00C1001F"/>
    <w:rsid w:val="00C1093A"/>
    <w:rsid w:val="00C10C83"/>
    <w:rsid w:val="00C11920"/>
    <w:rsid w:val="00C12005"/>
    <w:rsid w:val="00C12831"/>
    <w:rsid w:val="00C13C11"/>
    <w:rsid w:val="00C144E9"/>
    <w:rsid w:val="00C145B1"/>
    <w:rsid w:val="00C14A29"/>
    <w:rsid w:val="00C150C9"/>
    <w:rsid w:val="00C153B8"/>
    <w:rsid w:val="00C15537"/>
    <w:rsid w:val="00C169F9"/>
    <w:rsid w:val="00C16AA8"/>
    <w:rsid w:val="00C1746D"/>
    <w:rsid w:val="00C20583"/>
    <w:rsid w:val="00C20C37"/>
    <w:rsid w:val="00C2100C"/>
    <w:rsid w:val="00C2175D"/>
    <w:rsid w:val="00C21988"/>
    <w:rsid w:val="00C2310E"/>
    <w:rsid w:val="00C24762"/>
    <w:rsid w:val="00C24C61"/>
    <w:rsid w:val="00C25242"/>
    <w:rsid w:val="00C262FF"/>
    <w:rsid w:val="00C272F6"/>
    <w:rsid w:val="00C32275"/>
    <w:rsid w:val="00C324A2"/>
    <w:rsid w:val="00C32A2E"/>
    <w:rsid w:val="00C3409E"/>
    <w:rsid w:val="00C34A7F"/>
    <w:rsid w:val="00C34FCC"/>
    <w:rsid w:val="00C356C8"/>
    <w:rsid w:val="00C35C3B"/>
    <w:rsid w:val="00C35E5D"/>
    <w:rsid w:val="00C36709"/>
    <w:rsid w:val="00C36F22"/>
    <w:rsid w:val="00C379DC"/>
    <w:rsid w:val="00C40603"/>
    <w:rsid w:val="00C41108"/>
    <w:rsid w:val="00C41F1E"/>
    <w:rsid w:val="00C44452"/>
    <w:rsid w:val="00C45947"/>
    <w:rsid w:val="00C462BE"/>
    <w:rsid w:val="00C468A6"/>
    <w:rsid w:val="00C46E27"/>
    <w:rsid w:val="00C47125"/>
    <w:rsid w:val="00C47B1A"/>
    <w:rsid w:val="00C47D14"/>
    <w:rsid w:val="00C47D2C"/>
    <w:rsid w:val="00C51022"/>
    <w:rsid w:val="00C51041"/>
    <w:rsid w:val="00C52E35"/>
    <w:rsid w:val="00C53204"/>
    <w:rsid w:val="00C532BB"/>
    <w:rsid w:val="00C54CD1"/>
    <w:rsid w:val="00C54DC8"/>
    <w:rsid w:val="00C552A8"/>
    <w:rsid w:val="00C56D43"/>
    <w:rsid w:val="00C60308"/>
    <w:rsid w:val="00C6042E"/>
    <w:rsid w:val="00C61E30"/>
    <w:rsid w:val="00C64126"/>
    <w:rsid w:val="00C644AC"/>
    <w:rsid w:val="00C6553B"/>
    <w:rsid w:val="00C65F10"/>
    <w:rsid w:val="00C66476"/>
    <w:rsid w:val="00C6713C"/>
    <w:rsid w:val="00C70BD1"/>
    <w:rsid w:val="00C73504"/>
    <w:rsid w:val="00C7417A"/>
    <w:rsid w:val="00C7478F"/>
    <w:rsid w:val="00C75093"/>
    <w:rsid w:val="00C75C96"/>
    <w:rsid w:val="00C7751D"/>
    <w:rsid w:val="00C84681"/>
    <w:rsid w:val="00C85E21"/>
    <w:rsid w:val="00C863EB"/>
    <w:rsid w:val="00C86643"/>
    <w:rsid w:val="00C86C36"/>
    <w:rsid w:val="00C87E22"/>
    <w:rsid w:val="00C87ED1"/>
    <w:rsid w:val="00C91B2A"/>
    <w:rsid w:val="00C93D16"/>
    <w:rsid w:val="00C9481E"/>
    <w:rsid w:val="00C963C6"/>
    <w:rsid w:val="00C964AD"/>
    <w:rsid w:val="00C96DBA"/>
    <w:rsid w:val="00C9743C"/>
    <w:rsid w:val="00CA0625"/>
    <w:rsid w:val="00CA0C24"/>
    <w:rsid w:val="00CA19AD"/>
    <w:rsid w:val="00CA21BD"/>
    <w:rsid w:val="00CA2B10"/>
    <w:rsid w:val="00CA41A2"/>
    <w:rsid w:val="00CA4BC3"/>
    <w:rsid w:val="00CA69D4"/>
    <w:rsid w:val="00CA7428"/>
    <w:rsid w:val="00CB09DC"/>
    <w:rsid w:val="00CB1491"/>
    <w:rsid w:val="00CB2A16"/>
    <w:rsid w:val="00CB2BA2"/>
    <w:rsid w:val="00CB2D8C"/>
    <w:rsid w:val="00CB38FD"/>
    <w:rsid w:val="00CB4C83"/>
    <w:rsid w:val="00CB6834"/>
    <w:rsid w:val="00CB69E7"/>
    <w:rsid w:val="00CC09A9"/>
    <w:rsid w:val="00CC0A2B"/>
    <w:rsid w:val="00CC319E"/>
    <w:rsid w:val="00CC39BA"/>
    <w:rsid w:val="00CC3AD9"/>
    <w:rsid w:val="00CC4073"/>
    <w:rsid w:val="00CC65F2"/>
    <w:rsid w:val="00CC69DA"/>
    <w:rsid w:val="00CC6A8C"/>
    <w:rsid w:val="00CC6AF3"/>
    <w:rsid w:val="00CC7179"/>
    <w:rsid w:val="00CD0570"/>
    <w:rsid w:val="00CD3184"/>
    <w:rsid w:val="00CD412A"/>
    <w:rsid w:val="00CD47A9"/>
    <w:rsid w:val="00CD6E86"/>
    <w:rsid w:val="00CD79D0"/>
    <w:rsid w:val="00CE1F19"/>
    <w:rsid w:val="00CE2BC2"/>
    <w:rsid w:val="00CE501E"/>
    <w:rsid w:val="00CE5D0E"/>
    <w:rsid w:val="00CE5E38"/>
    <w:rsid w:val="00CE6E86"/>
    <w:rsid w:val="00CE6EDB"/>
    <w:rsid w:val="00CF07B6"/>
    <w:rsid w:val="00CF265F"/>
    <w:rsid w:val="00CF34EF"/>
    <w:rsid w:val="00CF51FC"/>
    <w:rsid w:val="00CF63A5"/>
    <w:rsid w:val="00CF6685"/>
    <w:rsid w:val="00CF6A57"/>
    <w:rsid w:val="00CF70F8"/>
    <w:rsid w:val="00D02A25"/>
    <w:rsid w:val="00D05294"/>
    <w:rsid w:val="00D06428"/>
    <w:rsid w:val="00D06B01"/>
    <w:rsid w:val="00D11541"/>
    <w:rsid w:val="00D12B82"/>
    <w:rsid w:val="00D139DD"/>
    <w:rsid w:val="00D13A76"/>
    <w:rsid w:val="00D13E7B"/>
    <w:rsid w:val="00D1443F"/>
    <w:rsid w:val="00D15006"/>
    <w:rsid w:val="00D1618D"/>
    <w:rsid w:val="00D16202"/>
    <w:rsid w:val="00D1633F"/>
    <w:rsid w:val="00D16B1E"/>
    <w:rsid w:val="00D16C15"/>
    <w:rsid w:val="00D17E20"/>
    <w:rsid w:val="00D21506"/>
    <w:rsid w:val="00D21E03"/>
    <w:rsid w:val="00D22176"/>
    <w:rsid w:val="00D227CE"/>
    <w:rsid w:val="00D23B16"/>
    <w:rsid w:val="00D24A15"/>
    <w:rsid w:val="00D2542C"/>
    <w:rsid w:val="00D26432"/>
    <w:rsid w:val="00D2744B"/>
    <w:rsid w:val="00D30962"/>
    <w:rsid w:val="00D316A0"/>
    <w:rsid w:val="00D318DC"/>
    <w:rsid w:val="00D31F34"/>
    <w:rsid w:val="00D32282"/>
    <w:rsid w:val="00D32304"/>
    <w:rsid w:val="00D3232E"/>
    <w:rsid w:val="00D325BA"/>
    <w:rsid w:val="00D339A9"/>
    <w:rsid w:val="00D3473B"/>
    <w:rsid w:val="00D35116"/>
    <w:rsid w:val="00D36220"/>
    <w:rsid w:val="00D37A54"/>
    <w:rsid w:val="00D37D81"/>
    <w:rsid w:val="00D40E06"/>
    <w:rsid w:val="00D42834"/>
    <w:rsid w:val="00D42DD6"/>
    <w:rsid w:val="00D4345C"/>
    <w:rsid w:val="00D464CA"/>
    <w:rsid w:val="00D46504"/>
    <w:rsid w:val="00D467D4"/>
    <w:rsid w:val="00D4732C"/>
    <w:rsid w:val="00D476D4"/>
    <w:rsid w:val="00D503F6"/>
    <w:rsid w:val="00D516FD"/>
    <w:rsid w:val="00D5170A"/>
    <w:rsid w:val="00D52917"/>
    <w:rsid w:val="00D5297B"/>
    <w:rsid w:val="00D53030"/>
    <w:rsid w:val="00D530EB"/>
    <w:rsid w:val="00D537ED"/>
    <w:rsid w:val="00D54C48"/>
    <w:rsid w:val="00D55F32"/>
    <w:rsid w:val="00D56E7A"/>
    <w:rsid w:val="00D579BB"/>
    <w:rsid w:val="00D60420"/>
    <w:rsid w:val="00D60980"/>
    <w:rsid w:val="00D60AEA"/>
    <w:rsid w:val="00D6150D"/>
    <w:rsid w:val="00D62013"/>
    <w:rsid w:val="00D62706"/>
    <w:rsid w:val="00D628AF"/>
    <w:rsid w:val="00D64A6C"/>
    <w:rsid w:val="00D650DC"/>
    <w:rsid w:val="00D6683A"/>
    <w:rsid w:val="00D66BC1"/>
    <w:rsid w:val="00D66E96"/>
    <w:rsid w:val="00D705F2"/>
    <w:rsid w:val="00D70C6D"/>
    <w:rsid w:val="00D71069"/>
    <w:rsid w:val="00D721E1"/>
    <w:rsid w:val="00D72DE0"/>
    <w:rsid w:val="00D73282"/>
    <w:rsid w:val="00D739C0"/>
    <w:rsid w:val="00D74AB6"/>
    <w:rsid w:val="00D75EF9"/>
    <w:rsid w:val="00D76E74"/>
    <w:rsid w:val="00D807C9"/>
    <w:rsid w:val="00D8085B"/>
    <w:rsid w:val="00D81AE0"/>
    <w:rsid w:val="00D82C2B"/>
    <w:rsid w:val="00D835C1"/>
    <w:rsid w:val="00D83C69"/>
    <w:rsid w:val="00D83D85"/>
    <w:rsid w:val="00D847E8"/>
    <w:rsid w:val="00D85E6B"/>
    <w:rsid w:val="00D87348"/>
    <w:rsid w:val="00D91313"/>
    <w:rsid w:val="00D914A4"/>
    <w:rsid w:val="00D915D1"/>
    <w:rsid w:val="00D91919"/>
    <w:rsid w:val="00D93675"/>
    <w:rsid w:val="00D93DC9"/>
    <w:rsid w:val="00D946B1"/>
    <w:rsid w:val="00D948F3"/>
    <w:rsid w:val="00D94A9F"/>
    <w:rsid w:val="00D95076"/>
    <w:rsid w:val="00D95F23"/>
    <w:rsid w:val="00D964EB"/>
    <w:rsid w:val="00DA0C07"/>
    <w:rsid w:val="00DA2631"/>
    <w:rsid w:val="00DA3023"/>
    <w:rsid w:val="00DA3ABC"/>
    <w:rsid w:val="00DA3C6A"/>
    <w:rsid w:val="00DA3DF5"/>
    <w:rsid w:val="00DA3F51"/>
    <w:rsid w:val="00DA4039"/>
    <w:rsid w:val="00DA4D17"/>
    <w:rsid w:val="00DA4EDB"/>
    <w:rsid w:val="00DA5AB1"/>
    <w:rsid w:val="00DA61D8"/>
    <w:rsid w:val="00DA7165"/>
    <w:rsid w:val="00DA7EEA"/>
    <w:rsid w:val="00DB0428"/>
    <w:rsid w:val="00DB0583"/>
    <w:rsid w:val="00DB5017"/>
    <w:rsid w:val="00DB5864"/>
    <w:rsid w:val="00DB60DB"/>
    <w:rsid w:val="00DB6B94"/>
    <w:rsid w:val="00DB783C"/>
    <w:rsid w:val="00DC09CB"/>
    <w:rsid w:val="00DC0EE7"/>
    <w:rsid w:val="00DC1EBA"/>
    <w:rsid w:val="00DC24DF"/>
    <w:rsid w:val="00DC3013"/>
    <w:rsid w:val="00DC3015"/>
    <w:rsid w:val="00DC422A"/>
    <w:rsid w:val="00DC4B1F"/>
    <w:rsid w:val="00DC5050"/>
    <w:rsid w:val="00DC5106"/>
    <w:rsid w:val="00DC5C9C"/>
    <w:rsid w:val="00DC7552"/>
    <w:rsid w:val="00DD04E4"/>
    <w:rsid w:val="00DD1884"/>
    <w:rsid w:val="00DD4026"/>
    <w:rsid w:val="00DD5924"/>
    <w:rsid w:val="00DD5DC5"/>
    <w:rsid w:val="00DD5FA6"/>
    <w:rsid w:val="00DD6081"/>
    <w:rsid w:val="00DD64ED"/>
    <w:rsid w:val="00DD6C4B"/>
    <w:rsid w:val="00DD6D38"/>
    <w:rsid w:val="00DD7D67"/>
    <w:rsid w:val="00DE04B6"/>
    <w:rsid w:val="00DE128A"/>
    <w:rsid w:val="00DE18AD"/>
    <w:rsid w:val="00DE1D2E"/>
    <w:rsid w:val="00DE210E"/>
    <w:rsid w:val="00DE2C6C"/>
    <w:rsid w:val="00DE2C9C"/>
    <w:rsid w:val="00DE30D1"/>
    <w:rsid w:val="00DE5A85"/>
    <w:rsid w:val="00DE5E80"/>
    <w:rsid w:val="00DE62CC"/>
    <w:rsid w:val="00DF1709"/>
    <w:rsid w:val="00DF35E6"/>
    <w:rsid w:val="00DF6381"/>
    <w:rsid w:val="00DF761E"/>
    <w:rsid w:val="00E006C5"/>
    <w:rsid w:val="00E01128"/>
    <w:rsid w:val="00E02305"/>
    <w:rsid w:val="00E02935"/>
    <w:rsid w:val="00E02BA0"/>
    <w:rsid w:val="00E02F4A"/>
    <w:rsid w:val="00E03702"/>
    <w:rsid w:val="00E03CD9"/>
    <w:rsid w:val="00E045C5"/>
    <w:rsid w:val="00E06E94"/>
    <w:rsid w:val="00E0713C"/>
    <w:rsid w:val="00E102F3"/>
    <w:rsid w:val="00E110AE"/>
    <w:rsid w:val="00E11D2B"/>
    <w:rsid w:val="00E14BE7"/>
    <w:rsid w:val="00E15AC0"/>
    <w:rsid w:val="00E169A1"/>
    <w:rsid w:val="00E17DC3"/>
    <w:rsid w:val="00E20F06"/>
    <w:rsid w:val="00E21B16"/>
    <w:rsid w:val="00E21B48"/>
    <w:rsid w:val="00E21F98"/>
    <w:rsid w:val="00E22D6E"/>
    <w:rsid w:val="00E23C31"/>
    <w:rsid w:val="00E2494D"/>
    <w:rsid w:val="00E25FFC"/>
    <w:rsid w:val="00E27C0F"/>
    <w:rsid w:val="00E30042"/>
    <w:rsid w:val="00E305B1"/>
    <w:rsid w:val="00E306FD"/>
    <w:rsid w:val="00E30E7D"/>
    <w:rsid w:val="00E30EB2"/>
    <w:rsid w:val="00E32362"/>
    <w:rsid w:val="00E32BC0"/>
    <w:rsid w:val="00E34301"/>
    <w:rsid w:val="00E34584"/>
    <w:rsid w:val="00E34CAC"/>
    <w:rsid w:val="00E358BD"/>
    <w:rsid w:val="00E362F1"/>
    <w:rsid w:val="00E370F4"/>
    <w:rsid w:val="00E406E5"/>
    <w:rsid w:val="00E40931"/>
    <w:rsid w:val="00E4140E"/>
    <w:rsid w:val="00E41F7F"/>
    <w:rsid w:val="00E4257E"/>
    <w:rsid w:val="00E435D2"/>
    <w:rsid w:val="00E437A0"/>
    <w:rsid w:val="00E43996"/>
    <w:rsid w:val="00E44E25"/>
    <w:rsid w:val="00E45856"/>
    <w:rsid w:val="00E46644"/>
    <w:rsid w:val="00E46AB4"/>
    <w:rsid w:val="00E47136"/>
    <w:rsid w:val="00E47346"/>
    <w:rsid w:val="00E47A73"/>
    <w:rsid w:val="00E50AC9"/>
    <w:rsid w:val="00E51232"/>
    <w:rsid w:val="00E5517D"/>
    <w:rsid w:val="00E5550F"/>
    <w:rsid w:val="00E56481"/>
    <w:rsid w:val="00E567F2"/>
    <w:rsid w:val="00E56D6B"/>
    <w:rsid w:val="00E572A5"/>
    <w:rsid w:val="00E63013"/>
    <w:rsid w:val="00E63C93"/>
    <w:rsid w:val="00E63DA3"/>
    <w:rsid w:val="00E644F1"/>
    <w:rsid w:val="00E6461B"/>
    <w:rsid w:val="00E64F36"/>
    <w:rsid w:val="00E663C1"/>
    <w:rsid w:val="00E6655C"/>
    <w:rsid w:val="00E66874"/>
    <w:rsid w:val="00E676A4"/>
    <w:rsid w:val="00E70CEF"/>
    <w:rsid w:val="00E7120B"/>
    <w:rsid w:val="00E719B8"/>
    <w:rsid w:val="00E73A4C"/>
    <w:rsid w:val="00E74169"/>
    <w:rsid w:val="00E74661"/>
    <w:rsid w:val="00E74F0E"/>
    <w:rsid w:val="00E76088"/>
    <w:rsid w:val="00E76380"/>
    <w:rsid w:val="00E765BB"/>
    <w:rsid w:val="00E768BB"/>
    <w:rsid w:val="00E768E0"/>
    <w:rsid w:val="00E772BC"/>
    <w:rsid w:val="00E77AB6"/>
    <w:rsid w:val="00E8254B"/>
    <w:rsid w:val="00E83DEB"/>
    <w:rsid w:val="00E84742"/>
    <w:rsid w:val="00E85768"/>
    <w:rsid w:val="00E85A19"/>
    <w:rsid w:val="00E90894"/>
    <w:rsid w:val="00E90F90"/>
    <w:rsid w:val="00E919FA"/>
    <w:rsid w:val="00E91A10"/>
    <w:rsid w:val="00E91AD8"/>
    <w:rsid w:val="00E9371B"/>
    <w:rsid w:val="00E9543D"/>
    <w:rsid w:val="00E96D44"/>
    <w:rsid w:val="00EA0639"/>
    <w:rsid w:val="00EA0880"/>
    <w:rsid w:val="00EA0A96"/>
    <w:rsid w:val="00EA1580"/>
    <w:rsid w:val="00EA215F"/>
    <w:rsid w:val="00EA2777"/>
    <w:rsid w:val="00EA33BC"/>
    <w:rsid w:val="00EA498B"/>
    <w:rsid w:val="00EA4FF5"/>
    <w:rsid w:val="00EA58A5"/>
    <w:rsid w:val="00EA66B5"/>
    <w:rsid w:val="00EA69EC"/>
    <w:rsid w:val="00EA786D"/>
    <w:rsid w:val="00EB0CAF"/>
    <w:rsid w:val="00EB2ADD"/>
    <w:rsid w:val="00EB30D9"/>
    <w:rsid w:val="00EB42FC"/>
    <w:rsid w:val="00EB6F6E"/>
    <w:rsid w:val="00EB7A8F"/>
    <w:rsid w:val="00EC0F94"/>
    <w:rsid w:val="00EC306D"/>
    <w:rsid w:val="00EC4559"/>
    <w:rsid w:val="00EC4E9A"/>
    <w:rsid w:val="00EC5411"/>
    <w:rsid w:val="00ED0899"/>
    <w:rsid w:val="00ED1248"/>
    <w:rsid w:val="00ED126C"/>
    <w:rsid w:val="00ED15F1"/>
    <w:rsid w:val="00ED1BAD"/>
    <w:rsid w:val="00ED28E5"/>
    <w:rsid w:val="00ED3E79"/>
    <w:rsid w:val="00ED6948"/>
    <w:rsid w:val="00ED7065"/>
    <w:rsid w:val="00ED7ED2"/>
    <w:rsid w:val="00EE18E3"/>
    <w:rsid w:val="00EE1FED"/>
    <w:rsid w:val="00EE3A3D"/>
    <w:rsid w:val="00EE3D3A"/>
    <w:rsid w:val="00EE3E84"/>
    <w:rsid w:val="00EE4173"/>
    <w:rsid w:val="00EE4BD7"/>
    <w:rsid w:val="00EE50B5"/>
    <w:rsid w:val="00EE6A0F"/>
    <w:rsid w:val="00EE70FC"/>
    <w:rsid w:val="00EE76A9"/>
    <w:rsid w:val="00EE7907"/>
    <w:rsid w:val="00EF0B1D"/>
    <w:rsid w:val="00EF1143"/>
    <w:rsid w:val="00EF15DE"/>
    <w:rsid w:val="00EF209F"/>
    <w:rsid w:val="00EF2955"/>
    <w:rsid w:val="00EF3567"/>
    <w:rsid w:val="00EF3D1C"/>
    <w:rsid w:val="00EF44D1"/>
    <w:rsid w:val="00EF4F71"/>
    <w:rsid w:val="00EF6BC4"/>
    <w:rsid w:val="00EF6BCC"/>
    <w:rsid w:val="00F00600"/>
    <w:rsid w:val="00F00676"/>
    <w:rsid w:val="00F006A2"/>
    <w:rsid w:val="00F010EE"/>
    <w:rsid w:val="00F022A6"/>
    <w:rsid w:val="00F03EB3"/>
    <w:rsid w:val="00F05AF7"/>
    <w:rsid w:val="00F06DF8"/>
    <w:rsid w:val="00F071B9"/>
    <w:rsid w:val="00F076CC"/>
    <w:rsid w:val="00F10300"/>
    <w:rsid w:val="00F10542"/>
    <w:rsid w:val="00F1251D"/>
    <w:rsid w:val="00F1254A"/>
    <w:rsid w:val="00F1308B"/>
    <w:rsid w:val="00F13E33"/>
    <w:rsid w:val="00F141C1"/>
    <w:rsid w:val="00F14722"/>
    <w:rsid w:val="00F14CE2"/>
    <w:rsid w:val="00F15489"/>
    <w:rsid w:val="00F1612E"/>
    <w:rsid w:val="00F1662D"/>
    <w:rsid w:val="00F2178E"/>
    <w:rsid w:val="00F22ED4"/>
    <w:rsid w:val="00F259F5"/>
    <w:rsid w:val="00F26F78"/>
    <w:rsid w:val="00F27C8A"/>
    <w:rsid w:val="00F3094F"/>
    <w:rsid w:val="00F30CAA"/>
    <w:rsid w:val="00F30EDD"/>
    <w:rsid w:val="00F310CA"/>
    <w:rsid w:val="00F317D3"/>
    <w:rsid w:val="00F32251"/>
    <w:rsid w:val="00F3235B"/>
    <w:rsid w:val="00F32520"/>
    <w:rsid w:val="00F32CE1"/>
    <w:rsid w:val="00F33226"/>
    <w:rsid w:val="00F33B8D"/>
    <w:rsid w:val="00F379B1"/>
    <w:rsid w:val="00F37CC6"/>
    <w:rsid w:val="00F40C77"/>
    <w:rsid w:val="00F40E98"/>
    <w:rsid w:val="00F4104D"/>
    <w:rsid w:val="00F411BC"/>
    <w:rsid w:val="00F42446"/>
    <w:rsid w:val="00F428C8"/>
    <w:rsid w:val="00F43397"/>
    <w:rsid w:val="00F44BBB"/>
    <w:rsid w:val="00F47F74"/>
    <w:rsid w:val="00F5089D"/>
    <w:rsid w:val="00F50BDA"/>
    <w:rsid w:val="00F5161B"/>
    <w:rsid w:val="00F516AD"/>
    <w:rsid w:val="00F53690"/>
    <w:rsid w:val="00F53CA7"/>
    <w:rsid w:val="00F53F6D"/>
    <w:rsid w:val="00F54D21"/>
    <w:rsid w:val="00F55367"/>
    <w:rsid w:val="00F56C58"/>
    <w:rsid w:val="00F60102"/>
    <w:rsid w:val="00F601F5"/>
    <w:rsid w:val="00F63C52"/>
    <w:rsid w:val="00F660A3"/>
    <w:rsid w:val="00F66C94"/>
    <w:rsid w:val="00F70860"/>
    <w:rsid w:val="00F7239A"/>
    <w:rsid w:val="00F73518"/>
    <w:rsid w:val="00F7360D"/>
    <w:rsid w:val="00F740E2"/>
    <w:rsid w:val="00F804D5"/>
    <w:rsid w:val="00F80D48"/>
    <w:rsid w:val="00F818F4"/>
    <w:rsid w:val="00F829F7"/>
    <w:rsid w:val="00F82E28"/>
    <w:rsid w:val="00F847AB"/>
    <w:rsid w:val="00F85463"/>
    <w:rsid w:val="00F85593"/>
    <w:rsid w:val="00F8683D"/>
    <w:rsid w:val="00F92AAB"/>
    <w:rsid w:val="00F92BE6"/>
    <w:rsid w:val="00F93777"/>
    <w:rsid w:val="00F94666"/>
    <w:rsid w:val="00F95640"/>
    <w:rsid w:val="00F96B40"/>
    <w:rsid w:val="00F97804"/>
    <w:rsid w:val="00F97974"/>
    <w:rsid w:val="00FA092D"/>
    <w:rsid w:val="00FA0C8D"/>
    <w:rsid w:val="00FA2F1E"/>
    <w:rsid w:val="00FA376E"/>
    <w:rsid w:val="00FA6EF3"/>
    <w:rsid w:val="00FA71C7"/>
    <w:rsid w:val="00FB091F"/>
    <w:rsid w:val="00FB0923"/>
    <w:rsid w:val="00FB3EBE"/>
    <w:rsid w:val="00FB3EFF"/>
    <w:rsid w:val="00FB52FC"/>
    <w:rsid w:val="00FB5E49"/>
    <w:rsid w:val="00FB7587"/>
    <w:rsid w:val="00FC2772"/>
    <w:rsid w:val="00FC27B1"/>
    <w:rsid w:val="00FC2D9C"/>
    <w:rsid w:val="00FC2F28"/>
    <w:rsid w:val="00FC3720"/>
    <w:rsid w:val="00FC4B2F"/>
    <w:rsid w:val="00FC5522"/>
    <w:rsid w:val="00FC5F2F"/>
    <w:rsid w:val="00FC6906"/>
    <w:rsid w:val="00FC7256"/>
    <w:rsid w:val="00FC7D31"/>
    <w:rsid w:val="00FD1410"/>
    <w:rsid w:val="00FD1905"/>
    <w:rsid w:val="00FD364D"/>
    <w:rsid w:val="00FD3821"/>
    <w:rsid w:val="00FD4B78"/>
    <w:rsid w:val="00FE190C"/>
    <w:rsid w:val="00FE1A16"/>
    <w:rsid w:val="00FE1BAE"/>
    <w:rsid w:val="00FE1CA3"/>
    <w:rsid w:val="00FE3C39"/>
    <w:rsid w:val="00FE3FEE"/>
    <w:rsid w:val="00FE49D0"/>
    <w:rsid w:val="00FE50BC"/>
    <w:rsid w:val="00FE53FC"/>
    <w:rsid w:val="00FE613E"/>
    <w:rsid w:val="00FE624D"/>
    <w:rsid w:val="00FE7463"/>
    <w:rsid w:val="00FE7A98"/>
    <w:rsid w:val="00FF0698"/>
    <w:rsid w:val="00FF07EA"/>
    <w:rsid w:val="00FF0CD4"/>
    <w:rsid w:val="00FF2D84"/>
    <w:rsid w:val="00FF4D04"/>
    <w:rsid w:val="00FF4EA1"/>
    <w:rsid w:val="00FF53FC"/>
    <w:rsid w:val="00FF6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5ED92"/>
  <w15:docId w15:val="{C8F92781-0C80-4582-B58E-99DA8A4BB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AD9"/>
    <w:pPr>
      <w:jc w:val="both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9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19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D19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9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D19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19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8F3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31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E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E53FC"/>
    <w:pPr>
      <w:spacing w:after="200"/>
    </w:pPr>
    <w:rPr>
      <w:iCs/>
      <w:color w:val="595959" w:themeColor="text1" w:themeTint="A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3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33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3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3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525E"/>
  </w:style>
  <w:style w:type="paragraph" w:styleId="ListParagraph">
    <w:name w:val="List Paragraph"/>
    <w:basedOn w:val="Normal"/>
    <w:uiPriority w:val="34"/>
    <w:qFormat/>
    <w:rsid w:val="00BB15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2481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63A8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3A8A"/>
  </w:style>
  <w:style w:type="paragraph" w:styleId="Footer">
    <w:name w:val="footer"/>
    <w:basedOn w:val="Normal"/>
    <w:link w:val="FooterChar"/>
    <w:uiPriority w:val="99"/>
    <w:unhideWhenUsed/>
    <w:rsid w:val="00663A8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3A8A"/>
  </w:style>
  <w:style w:type="character" w:styleId="LineNumber">
    <w:name w:val="line number"/>
    <w:basedOn w:val="DefaultParagraphFont"/>
    <w:uiPriority w:val="99"/>
    <w:semiHidden/>
    <w:unhideWhenUsed/>
    <w:rsid w:val="00A07BEE"/>
  </w:style>
  <w:style w:type="numbering" w:customStyle="1" w:styleId="NoList1">
    <w:name w:val="No List1"/>
    <w:next w:val="NoList"/>
    <w:uiPriority w:val="99"/>
    <w:semiHidden/>
    <w:unhideWhenUsed/>
    <w:rsid w:val="00307CE0"/>
  </w:style>
  <w:style w:type="numbering" w:customStyle="1" w:styleId="NoList2">
    <w:name w:val="No List2"/>
    <w:next w:val="NoList"/>
    <w:uiPriority w:val="99"/>
    <w:semiHidden/>
    <w:unhideWhenUsed/>
    <w:rsid w:val="00685899"/>
  </w:style>
  <w:style w:type="numbering" w:customStyle="1" w:styleId="NoList11">
    <w:name w:val="No List11"/>
    <w:next w:val="NoList"/>
    <w:uiPriority w:val="99"/>
    <w:semiHidden/>
    <w:unhideWhenUsed/>
    <w:rsid w:val="00685899"/>
  </w:style>
  <w:style w:type="character" w:styleId="Hyperlink">
    <w:name w:val="Hyperlink"/>
    <w:basedOn w:val="DefaultParagraphFont"/>
    <w:uiPriority w:val="99"/>
    <w:unhideWhenUsed/>
    <w:rsid w:val="00D914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14A4"/>
    <w:rPr>
      <w:color w:val="954F72"/>
      <w:u w:val="single"/>
    </w:rPr>
  </w:style>
  <w:style w:type="paragraph" w:customStyle="1" w:styleId="msonormal0">
    <w:name w:val="msonormal"/>
    <w:basedOn w:val="Normal"/>
    <w:rsid w:val="00D914A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2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Garamond-Trebuchet MS">
      <a:majorFont>
        <a:latin typeface="Garamond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rebuchet MS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C2EC3E-0854-4F90-B6AE-3948AED7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ichard Allen</cp:lastModifiedBy>
  <cp:revision>4</cp:revision>
  <cp:lastPrinted>2020-12-21T16:34:00Z</cp:lastPrinted>
  <dcterms:created xsi:type="dcterms:W3CDTF">2021-08-20T09:28:00Z</dcterms:created>
  <dcterms:modified xsi:type="dcterms:W3CDTF">2021-08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ystems</vt:lpwstr>
  </property>
  <property fmtid="{D5CDD505-2E9C-101B-9397-08002B2CF9AE}" pid="21" name="Mendeley Recent Style Name 9_1">
    <vt:lpwstr>mSystem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5532b2-7934-3276-80d6-1d0659b3d5fe</vt:lpwstr>
  </property>
  <property fmtid="{D5CDD505-2E9C-101B-9397-08002B2CF9AE}" pid="24" name="Mendeley Citation Style_1">
    <vt:lpwstr>http://www.zotero.org/styles/nature</vt:lpwstr>
  </property>
</Properties>
</file>